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50A7F" w14:textId="0D87430B" w:rsidR="00AF756A" w:rsidRPr="00203D7F" w:rsidRDefault="008C5FC0" w:rsidP="00AF756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</w:t>
      </w:r>
      <w:r w:rsidR="00C56142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>e</w:t>
      </w:r>
      <w:r w:rsidR="00AF756A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="001A7C42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>V</w:t>
      </w:r>
      <w:r w:rsidR="00C63083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rtebrate </w:t>
      </w:r>
      <w:r w:rsidR="001A7C42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pecies </w:t>
      </w:r>
      <w:r w:rsidR="00C63083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recorded in </w:t>
      </w:r>
      <w:r w:rsidR="001A7C42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karst and volcanic </w:t>
      </w:r>
      <w:r w:rsidR="00C63083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aves </w:t>
      </w:r>
      <w:r w:rsidR="009374D9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t different altitudinal zone of the </w:t>
      </w:r>
      <w:r w:rsidR="001A7C42" w:rsidRPr="00203D7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entral region of Veracruz, Mexico </w:t>
      </w:r>
    </w:p>
    <w:tbl>
      <w:tblPr>
        <w:tblStyle w:val="Tablaconcuadrcula"/>
        <w:tblW w:w="13413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3"/>
        <w:gridCol w:w="2158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AF756A" w:rsidRPr="00203D7F" w14:paraId="3A8A14ED" w14:textId="77777777" w:rsidTr="00C73495">
        <w:trPr>
          <w:trHeight w:val="80"/>
        </w:trPr>
        <w:tc>
          <w:tcPr>
            <w:tcW w:w="13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30887A" w14:textId="1E676A5D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</w:t>
            </w:r>
            <w:r w:rsidR="00C63083"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1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F057BC" w14:textId="37812078" w:rsidR="00AF756A" w:rsidRPr="00203D7F" w:rsidRDefault="00C63083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AF756A"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cie</w:t>
            </w:r>
            <w:proofErr w:type="spellEnd"/>
          </w:p>
        </w:tc>
        <w:tc>
          <w:tcPr>
            <w:tcW w:w="24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C628F9A" w14:textId="57519220" w:rsidR="00AF756A" w:rsidRPr="00203D7F" w:rsidRDefault="000C3226" w:rsidP="00C630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="00AF756A"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93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C2BEBA7" w14:textId="44F518BD" w:rsidR="00AF756A" w:rsidRPr="00203D7F" w:rsidRDefault="000C3226" w:rsidP="00C630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="00AF756A"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C1DF0" w14:textId="14E7529F" w:rsidR="00AF756A" w:rsidRPr="00203D7F" w:rsidRDefault="000C3226" w:rsidP="00C630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="00AF756A"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1569D5" w14:textId="46937489" w:rsidR="00AF756A" w:rsidRPr="00203D7F" w:rsidRDefault="000C3226" w:rsidP="00C6308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="00AF756A"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AF756A" w:rsidRPr="00203D7F" w14:paraId="3D1EA848" w14:textId="77777777" w:rsidTr="00C73495">
        <w:trPr>
          <w:trHeight w:val="140"/>
        </w:trPr>
        <w:tc>
          <w:tcPr>
            <w:tcW w:w="13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E51AE60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9B7063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C338C2A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J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5094E705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B6F9AC2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Y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390EC8E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9CFC299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2695E91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F5DCB98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4C588E23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Q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7C51C1BB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7822E26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08315488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7848805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626324DF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T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108A5EEC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T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</w:tcPr>
          <w:p w14:paraId="27684A65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FAC32E" w14:textId="77777777" w:rsidR="00AF756A" w:rsidRPr="00203D7F" w:rsidRDefault="00AF756A" w:rsidP="00C63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3D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</w:t>
            </w:r>
          </w:p>
        </w:tc>
      </w:tr>
      <w:tr w:rsidR="00AF756A" w:rsidRPr="00646D82" w14:paraId="460CFC5C" w14:textId="77777777" w:rsidTr="00C73495">
        <w:trPr>
          <w:trHeight w:val="147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C2AB39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inopterygii</w:t>
            </w:r>
            <w:proofErr w:type="spellEnd"/>
          </w:p>
          <w:p w14:paraId="6D377A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59A20D" w14:textId="1DB7DD62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6B3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amdia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C73495" w:rsidRPr="00C734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7DAA7435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0F390AE5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1A63AD90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7D0633E4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201B613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6B2E7AB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86E7332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0462A78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3ED80740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09AEAEF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52338DA4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1ECDBCF9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5D76D14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4808330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135A9FF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2C76225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D306B48" w14:textId="77777777" w:rsidTr="00C73495">
        <w:trPr>
          <w:trHeight w:val="147"/>
        </w:trPr>
        <w:tc>
          <w:tcPr>
            <w:tcW w:w="138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B3A23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7F02AC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r w:rsidRPr="00C7349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 ID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23964040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62BA0D4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2C5D897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B130CD8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4E09B35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7AEE079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AE65FD8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02F7ABCD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2869224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FA1518A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AC1D93F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9B835FA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AFBADD6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448A170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21663675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943E837" w14:textId="77777777" w:rsidR="00AF756A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9C7F064" w14:textId="77777777" w:rsidTr="00C73495">
        <w:trPr>
          <w:trHeight w:val="278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90992C" w14:textId="031FC158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6D82">
              <w:rPr>
                <w:rFonts w:ascii="Times New Roman" w:hAnsi="Times New Roman" w:cs="Times New Roman"/>
                <w:bCs/>
                <w:sz w:val="20"/>
                <w:szCs w:val="20"/>
              </w:rPr>
              <w:t>Amphibia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511C1A" w14:textId="77777777" w:rsidR="00AF756A" w:rsidRPr="007B08FB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B08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radrahyla</w:t>
            </w:r>
            <w:proofErr w:type="spellEnd"/>
            <w:r w:rsidRPr="007B08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B08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niopus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0DAFF9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30A08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2EF99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CD502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2DF4B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B5291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9A970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44172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3DD062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E52F4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4F89D6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60609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0BA70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B816C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5F20A1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E8C4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8BD406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65E1082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41AC3673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utherodacty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stignathoides</w:t>
            </w:r>
            <w:proofErr w:type="spellEnd"/>
          </w:p>
        </w:tc>
        <w:tc>
          <w:tcPr>
            <w:tcW w:w="617" w:type="dxa"/>
          </w:tcPr>
          <w:p w14:paraId="06B1B0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9DA2A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AAEB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52B96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42D64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4C667A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27A96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03F9FD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87BAB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B748E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17DD3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32A4F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4933C6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624D58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C4A8A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2BFF2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6D3090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F5D0112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7DFECC01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gystomops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tulosus</w:t>
            </w:r>
            <w:proofErr w:type="spellEnd"/>
          </w:p>
        </w:tc>
        <w:tc>
          <w:tcPr>
            <w:tcW w:w="617" w:type="dxa"/>
          </w:tcPr>
          <w:p w14:paraId="32E532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DD342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9982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839E9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0AD6C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83714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429FD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9E801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4A120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46997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1F1C5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343EEB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002AC5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3E17E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CACFA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131424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248B07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90D6618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421294C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cili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lliceps</w:t>
            </w:r>
            <w:proofErr w:type="spellEnd"/>
          </w:p>
        </w:tc>
        <w:tc>
          <w:tcPr>
            <w:tcW w:w="617" w:type="dxa"/>
          </w:tcPr>
          <w:p w14:paraId="5DE2DC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339BE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530D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22BF2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AF28E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6436F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4293B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CD7A3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7B2AA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C51A2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12C658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E44F3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16305D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86FC0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239C2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0CF9B2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3A762E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9A6138E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1348F80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hoba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landieri</w:t>
            </w:r>
            <w:proofErr w:type="spellEnd"/>
          </w:p>
        </w:tc>
        <w:tc>
          <w:tcPr>
            <w:tcW w:w="617" w:type="dxa"/>
          </w:tcPr>
          <w:p w14:paraId="715F8B97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797B0D66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BDF17A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11E58CB2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2E53450F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4B8D1EDC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7FE5CE46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2E274E9D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34FFA830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4EE41A65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1FD5702E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5A3D663B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0087D741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765988B7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63DEC5D9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7458F477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F756A" w:rsidRPr="00646D82" w14:paraId="425CFB1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7893013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050616A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hoba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illanti</w:t>
            </w:r>
          </w:p>
        </w:tc>
        <w:tc>
          <w:tcPr>
            <w:tcW w:w="617" w:type="dxa"/>
          </w:tcPr>
          <w:p w14:paraId="55A0D984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16C581A9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0BE8AB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0DE9AB69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586192F7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324FF3EF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404DE85F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07D86878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142C82E9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0AA6EAC8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4089AEBB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7D011EFC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2F0EAEB2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6150B3F6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7014C147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747A39F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F756A" w:rsidRPr="00646D82" w14:paraId="409491B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41912D3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50F3D2F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eohy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otympanum</w:t>
            </w:r>
            <w:proofErr w:type="spellEnd"/>
          </w:p>
        </w:tc>
        <w:tc>
          <w:tcPr>
            <w:tcW w:w="617" w:type="dxa"/>
          </w:tcPr>
          <w:p w14:paraId="34F1FF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2E149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BF17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8F5A9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7" w:type="dxa"/>
          </w:tcPr>
          <w:p w14:paraId="637918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7BFC4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2E702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35789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04FF6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6BB7C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1A8C6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2D0A4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5943B4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560C9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D2873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53ECDA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689B4E5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EA72659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0D76EA6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nel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rribilis</w:t>
            </w:r>
            <w:proofErr w:type="spellEnd"/>
          </w:p>
        </w:tc>
        <w:tc>
          <w:tcPr>
            <w:tcW w:w="617" w:type="dxa"/>
          </w:tcPr>
          <w:p w14:paraId="260AD1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81F66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A3DC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45F6B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BA094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A6B71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66F847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DD7A3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4A21C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A2DD5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B630F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24F95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422752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98579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10A358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58EE8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B865B6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BED79E6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hideMark/>
          </w:tcPr>
          <w:p w14:paraId="406A5C0C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ilisca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dinii</w:t>
            </w:r>
            <w:proofErr w:type="spellEnd"/>
          </w:p>
        </w:tc>
        <w:tc>
          <w:tcPr>
            <w:tcW w:w="617" w:type="dxa"/>
          </w:tcPr>
          <w:p w14:paraId="4B5A1CFD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5B16ED93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A50E2D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6C1D8BCB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4488D478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504BE4D2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0A963558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3F891768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0953D198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6F9C5B67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5C6B7E8B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22E28BB7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6816B090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</w:tcPr>
          <w:p w14:paraId="49807049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5F60708B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11CA5E0A" w14:textId="77777777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AF756A" w:rsidRPr="00646D82" w14:paraId="52C650CB" w14:textId="77777777" w:rsidTr="00C73495">
        <w:trPr>
          <w:trHeight w:val="278"/>
        </w:trPr>
        <w:tc>
          <w:tcPr>
            <w:tcW w:w="138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C6E74D7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850279" w14:textId="63F3DED1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milisca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sp</w:t>
            </w:r>
            <w:r w:rsidR="00C734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DBC8F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45D766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3971E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76D80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EE7E5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152A2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A40BC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09058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CABB0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1918F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83818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B1285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4B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095AD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9240D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7146F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0397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A61735D" w14:textId="77777777" w:rsidTr="00C73495">
        <w:trPr>
          <w:trHeight w:val="278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D1666BF" w14:textId="6FC764DF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</w:t>
            </w:r>
            <w:r w:rsidR="00C63083">
              <w:rPr>
                <w:rFonts w:ascii="Times New Roman" w:hAnsi="Times New Roman" w:cs="Times New Roman"/>
                <w:bCs/>
                <w:sz w:val="20"/>
                <w:szCs w:val="20"/>
              </w:rPr>
              <w:t>ptilia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06F8B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doscelis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pii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77436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605FD6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57A5EF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13DE06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7A1C7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2475DA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58593D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</w:tcPr>
          <w:p w14:paraId="729098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3027BF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7FEEBD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04E045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AD451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E483C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45423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AF16C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C9CA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42BE07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793766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F32090F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doscelis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617" w:type="dxa"/>
          </w:tcPr>
          <w:p w14:paraId="1D9274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69667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174E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01EDF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7F71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33DFF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7D8B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76964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40AC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1A57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94D3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7874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21DD6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AFE4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DE11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5568B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D7CD09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24E417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F325A15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tatus</w:t>
            </w:r>
            <w:proofErr w:type="spellEnd"/>
          </w:p>
        </w:tc>
        <w:tc>
          <w:tcPr>
            <w:tcW w:w="617" w:type="dxa"/>
          </w:tcPr>
          <w:p w14:paraId="09B6A8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F5EAA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B831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E5599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FA27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0BD9F8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26C9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F1901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6651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6331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67E0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147E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430C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32B4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3BDC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C9224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D5721B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85A5B7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D72AED5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617" w:type="dxa"/>
          </w:tcPr>
          <w:p w14:paraId="53A9DE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6C4B6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A5E3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7E2645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4A0A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C7C09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72D4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3961D5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440A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654A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EB91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2C0F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674A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9269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D380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3EE70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3744B5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2B68C2F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02C9ADB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enosaura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ura</w:t>
            </w:r>
            <w:proofErr w:type="spellEnd"/>
          </w:p>
        </w:tc>
        <w:tc>
          <w:tcPr>
            <w:tcW w:w="617" w:type="dxa"/>
          </w:tcPr>
          <w:p w14:paraId="4A3D64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040A6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32B7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3B87B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650C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7A90D7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AA98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8AC94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C11C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7C55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D696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6520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8C69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C46C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9130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2F9C7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CE474E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F7AFFF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CBAFC93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nosternon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rerai</w:t>
            </w:r>
            <w:proofErr w:type="spellEnd"/>
          </w:p>
        </w:tc>
        <w:tc>
          <w:tcPr>
            <w:tcW w:w="617" w:type="dxa"/>
          </w:tcPr>
          <w:p w14:paraId="0C787C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5599A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98121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9FAF7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086D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A4CFB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6A336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343C5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FC7E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889ED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24244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4C69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70A2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25B8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197A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B6F6E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D226CE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366510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73E9A4E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nosternon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pioid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617" w:type="dxa"/>
          </w:tcPr>
          <w:p w14:paraId="37B2A7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BD8B0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30697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EF5D6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2A93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475CF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9ED2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5F9B4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8B5D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85BE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F7F0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BE2FA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9FE7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7CCE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0269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49C59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606F28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CB9896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4D81A97" w14:textId="77777777" w:rsidR="00AF756A" w:rsidRPr="00C73495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igodryas</w:t>
            </w:r>
            <w:proofErr w:type="spellEnd"/>
            <w:r w:rsidRPr="00C734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lomus</w:t>
            </w:r>
            <w:proofErr w:type="spellEnd"/>
          </w:p>
        </w:tc>
        <w:tc>
          <w:tcPr>
            <w:tcW w:w="617" w:type="dxa"/>
          </w:tcPr>
          <w:p w14:paraId="0180F0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A8C54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4893F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055B0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5080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5615FA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9FFB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B8FFC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E3FD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82F9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AD06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DA24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A8F9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8ACC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CD62A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F1C91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7A5FA0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394129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29B19D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n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demata</w:t>
            </w:r>
            <w:proofErr w:type="spellEnd"/>
          </w:p>
        </w:tc>
        <w:tc>
          <w:tcPr>
            <w:tcW w:w="617" w:type="dxa"/>
          </w:tcPr>
          <w:p w14:paraId="533BB3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473B0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53B41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D3DAB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F9C4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5FC98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8518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B0C4E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2DD2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2E33F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0D2F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E503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BD19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99BC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E31A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76D50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AA7D9C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576254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07FFD5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lopo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formosus</w:t>
            </w:r>
            <w:proofErr w:type="spellEnd"/>
          </w:p>
        </w:tc>
        <w:tc>
          <w:tcPr>
            <w:tcW w:w="617" w:type="dxa"/>
          </w:tcPr>
          <w:p w14:paraId="3927AE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26F9C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EC5A7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0FC55E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D24A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1B7704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FCB2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C511B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911E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5D69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A565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26B3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D189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9D7D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DF15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F5067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A8AB8E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45AA2B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4208D1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lopo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ronatus</w:t>
            </w:r>
            <w:proofErr w:type="spellEnd"/>
          </w:p>
        </w:tc>
        <w:tc>
          <w:tcPr>
            <w:tcW w:w="617" w:type="dxa"/>
          </w:tcPr>
          <w:p w14:paraId="2FD1599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</w:tcPr>
          <w:p w14:paraId="0D66AC1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</w:tcPr>
          <w:p w14:paraId="36E54EC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</w:tcPr>
          <w:p w14:paraId="160B8F9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8F89C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</w:tcPr>
          <w:p w14:paraId="21A4E0B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4ED03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</w:tcPr>
          <w:p w14:paraId="639767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614A8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75316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F508C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5E4AE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6D4C6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17D66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889A2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A8EFC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F756A" w:rsidRPr="00646D82" w14:paraId="16C5452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6E3C8AA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B95E05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elopo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617" w:type="dxa"/>
          </w:tcPr>
          <w:p w14:paraId="1FCB9D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15F7C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743A3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8EF0B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911B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</w:tcPr>
          <w:p w14:paraId="1AE0B1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1827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EC159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8949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CF29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781B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CC44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A622B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2BC3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03D5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B1459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33E626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8FB5199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C761F4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incel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emmingeri</w:t>
            </w:r>
          </w:p>
        </w:tc>
        <w:tc>
          <w:tcPr>
            <w:tcW w:w="617" w:type="dxa"/>
          </w:tcPr>
          <w:p w14:paraId="6A9B49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25ACC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06448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23F50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0C19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</w:tcPr>
          <w:p w14:paraId="65363B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8B51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37D3B9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7ACF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7423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7A01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93D4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5E8C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4E88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C704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006E2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494053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B52754B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56A909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mnoph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laris</w:t>
            </w:r>
            <w:proofErr w:type="spellEnd"/>
          </w:p>
        </w:tc>
        <w:tc>
          <w:tcPr>
            <w:tcW w:w="617" w:type="dxa"/>
          </w:tcPr>
          <w:p w14:paraId="5439E2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BB6D7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40660F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67731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BCC6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620B2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7DE4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BC336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0DC7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B9C9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700C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9E1D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CDF6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7991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BEF1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F55AB2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CF5FD5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D999142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7666F3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pidodipsa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torii</w:t>
            </w:r>
            <w:proofErr w:type="spellEnd"/>
          </w:p>
        </w:tc>
        <w:tc>
          <w:tcPr>
            <w:tcW w:w="617" w:type="dxa"/>
          </w:tcPr>
          <w:p w14:paraId="5FC63D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53441F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777A15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219D3D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3DC0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</w:tcPr>
          <w:p w14:paraId="64004F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F71D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</w:tcPr>
          <w:p w14:paraId="753EE0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3163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C386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1794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A71D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239E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93D0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C0C3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E14BF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11C9208" w14:textId="77777777" w:rsidTr="00C73495">
        <w:trPr>
          <w:trHeight w:val="278"/>
        </w:trPr>
        <w:tc>
          <w:tcPr>
            <w:tcW w:w="138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4046844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20D02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 ID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DDDF44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6F23E8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654E9D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629B335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70E96A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5B782E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C24BA5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80D9C2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1D2D853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65CC6D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0458FA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7A5009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4015660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0FF89A2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4F3D873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78BD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756A" w:rsidRPr="00646D82" w14:paraId="695D1268" w14:textId="77777777" w:rsidTr="00C73495">
        <w:trPr>
          <w:trHeight w:val="278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01B2CED" w14:textId="7352316E" w:rsidR="00AF756A" w:rsidRPr="00646D82" w:rsidRDefault="00C63083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irds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9748C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t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3FCFDB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423A1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05F1BE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633A4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62C9E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18CDED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F15EE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777344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1C1DD5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3FA75F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131885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EBCED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0E673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3EB2C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302872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CA99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CF1DF9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298057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D16460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goli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dicus</w:t>
            </w:r>
            <w:proofErr w:type="spellEnd"/>
          </w:p>
        </w:tc>
        <w:tc>
          <w:tcPr>
            <w:tcW w:w="617" w:type="dxa"/>
            <w:vAlign w:val="bottom"/>
          </w:tcPr>
          <w:p w14:paraId="2A88487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4FD3B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7AFED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8E1C6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E5312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9C724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D9BDA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4C922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90684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FE510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76CBF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7C71F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2CEE6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C24E1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3B9C0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6DCBA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F756A" w:rsidRPr="00646D82" w14:paraId="4B52813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61BFA9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A69AFE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lai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eniceus</w:t>
            </w:r>
            <w:proofErr w:type="spellEnd"/>
          </w:p>
        </w:tc>
        <w:tc>
          <w:tcPr>
            <w:tcW w:w="617" w:type="dxa"/>
            <w:vAlign w:val="bottom"/>
          </w:tcPr>
          <w:p w14:paraId="238DEF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171AD5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8B97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4166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08B5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3AD2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9726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9CFC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9ED4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474C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5D4F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B7DE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D5BC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BBBA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F7A4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07172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112947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7338E0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FDC1F6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imophi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fescens</w:t>
            </w:r>
          </w:p>
        </w:tc>
        <w:tc>
          <w:tcPr>
            <w:tcW w:w="617" w:type="dxa"/>
            <w:vAlign w:val="bottom"/>
          </w:tcPr>
          <w:p w14:paraId="4AAD4D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58D3D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7D6D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ED3F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CB79C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03B8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B7AA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048A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3B49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807C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3297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F46A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9481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29DE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4D5B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8C5386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329C815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0D6CED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BCA8CC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zil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ucatanensis</w:t>
            </w:r>
            <w:proofErr w:type="spellEnd"/>
          </w:p>
        </w:tc>
        <w:tc>
          <w:tcPr>
            <w:tcW w:w="617" w:type="dxa"/>
            <w:vAlign w:val="bottom"/>
          </w:tcPr>
          <w:p w14:paraId="2487E4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4833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E45B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B8A97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ED589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3113BC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44F4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5713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A40E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CBBA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ECD26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F5650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6989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C806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A313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32BD2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B83EED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4EDA40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BBA3E3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azon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617" w:type="dxa"/>
            <w:vAlign w:val="bottom"/>
          </w:tcPr>
          <w:p w14:paraId="32F19B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D8D7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D77C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D283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56096B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42798B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D9AF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7" w:type="dxa"/>
            <w:vAlign w:val="bottom"/>
          </w:tcPr>
          <w:p w14:paraId="7924DF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8EB7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3267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34CA83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324E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F446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3825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158C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8C2FD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A3089B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F6F8C8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56F9EC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azon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617" w:type="dxa"/>
            <w:vAlign w:val="bottom"/>
          </w:tcPr>
          <w:p w14:paraId="362B93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17" w:type="dxa"/>
            <w:vAlign w:val="bottom"/>
          </w:tcPr>
          <w:p w14:paraId="40CA94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B1A6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5284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70B788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BEC54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7E78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E623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DBD2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91D35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7" w:type="dxa"/>
            <w:vAlign w:val="bottom"/>
          </w:tcPr>
          <w:p w14:paraId="308E7A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7" w:type="dxa"/>
            <w:vAlign w:val="bottom"/>
          </w:tcPr>
          <w:p w14:paraId="64F042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702D00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80ED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321403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4D6A9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7FA1A1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31FBD2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3A9015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azon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atrix</w:t>
            </w:r>
            <w:proofErr w:type="spellEnd"/>
          </w:p>
        </w:tc>
        <w:tc>
          <w:tcPr>
            <w:tcW w:w="617" w:type="dxa"/>
            <w:vAlign w:val="bottom"/>
          </w:tcPr>
          <w:p w14:paraId="65A58E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50C0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FE14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7010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35E2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31E2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C4D3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0357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498D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6D7AE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4E04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0985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5172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A958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AB5D5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2281D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E72A50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0C8113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649469F" w14:textId="655E0BB4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azona </w:t>
            </w:r>
            <w:proofErr w:type="spellStart"/>
            <w:r w:rsidRPr="00FD21B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FD21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6426FA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728D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9D28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2A2D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0D29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F164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A7D6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E7D5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EEAB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245D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2F39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AC437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9D95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8AB8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E7B8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49335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FE9D2A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F319D2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D6720C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mid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iventris</w:t>
            </w:r>
          </w:p>
        </w:tc>
        <w:tc>
          <w:tcPr>
            <w:tcW w:w="617" w:type="dxa"/>
            <w:vAlign w:val="bottom"/>
          </w:tcPr>
          <w:p w14:paraId="18609D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D9192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BFE5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E740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29F78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EA3D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3A70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ED12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DD82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DDEA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8827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5BA1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4365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AB58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7685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DF3E0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70CC48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8438FA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2EB205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hiloc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ubris</w:t>
            </w:r>
            <w:proofErr w:type="spellEnd"/>
          </w:p>
        </w:tc>
        <w:tc>
          <w:tcPr>
            <w:tcW w:w="617" w:type="dxa"/>
            <w:vAlign w:val="bottom"/>
          </w:tcPr>
          <w:p w14:paraId="31434F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4791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B40C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629B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9E5FF5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78118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8853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F667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E6C1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89490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67C6E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9EE6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EB13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692B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BEEE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DD1DC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DB0FCE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FDD22E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1919F7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de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a</w:t>
            </w:r>
          </w:p>
        </w:tc>
        <w:tc>
          <w:tcPr>
            <w:tcW w:w="617" w:type="dxa"/>
            <w:vAlign w:val="bottom"/>
          </w:tcPr>
          <w:p w14:paraId="4A9E4E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628E6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0EEC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91BC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6ED51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94B7B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C229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C667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704D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4B14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595B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0E7E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23E6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4411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6B60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065D5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412046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9E277D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1D4C9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lape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leatus</w:t>
            </w:r>
            <w:proofErr w:type="spellEnd"/>
          </w:p>
        </w:tc>
        <w:tc>
          <w:tcPr>
            <w:tcW w:w="617" w:type="dxa"/>
            <w:vAlign w:val="bottom"/>
          </w:tcPr>
          <w:p w14:paraId="4F1078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E4F3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6AC0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5AF5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80A5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691A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3452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586F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AA94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0665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7911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91A9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3290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E3E5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F99D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A1F0B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B9E0CD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23F22AF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B22497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lacorhync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sinus</w:t>
            </w:r>
            <w:proofErr w:type="spellEnd"/>
          </w:p>
        </w:tc>
        <w:tc>
          <w:tcPr>
            <w:tcW w:w="617" w:type="dxa"/>
            <w:vAlign w:val="bottom"/>
          </w:tcPr>
          <w:p w14:paraId="1D688B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B32B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A18D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AE4A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7C45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813C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5EF27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D7A5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F2A7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00B1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B819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B0D2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86A0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CE11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08E4F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E7A79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765AB4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95FC6F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A6094F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eolop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icristatus</w:t>
            </w:r>
            <w:proofErr w:type="spellEnd"/>
          </w:p>
        </w:tc>
        <w:tc>
          <w:tcPr>
            <w:tcW w:w="617" w:type="dxa"/>
            <w:vAlign w:val="bottom"/>
          </w:tcPr>
          <w:p w14:paraId="663EEF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89A2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23C1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C35C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CB6C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1130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7B84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872C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C571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AB5E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5DC1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CA24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1F7C9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F55E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47E8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2B791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6E2DBD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267B02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EDDDCA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ileute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ulicivorus</w:t>
            </w:r>
            <w:proofErr w:type="spellEnd"/>
          </w:p>
        </w:tc>
        <w:tc>
          <w:tcPr>
            <w:tcW w:w="617" w:type="dxa"/>
            <w:vAlign w:val="bottom"/>
          </w:tcPr>
          <w:p w14:paraId="6067B3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501A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2244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A71A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A70C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A0F3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9BD0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8CD3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A5B6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5C65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A63B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4078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5D15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0DF7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FD293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C7887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8F65E7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8180FC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E21E01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ileute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frons</w:t>
            </w:r>
            <w:proofErr w:type="spellEnd"/>
          </w:p>
        </w:tc>
        <w:tc>
          <w:tcPr>
            <w:tcW w:w="617" w:type="dxa"/>
            <w:vAlign w:val="bottom"/>
          </w:tcPr>
          <w:p w14:paraId="649FB9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A73A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7CEC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92E2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F9F3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F270A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D924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681C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26FC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AFEF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8855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F42B0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6AF6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8999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DEAD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CC191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150B1E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E92EC1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5775D8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ilinn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tis</w:t>
            </w:r>
            <w:proofErr w:type="spellEnd"/>
          </w:p>
        </w:tc>
        <w:tc>
          <w:tcPr>
            <w:tcW w:w="617" w:type="dxa"/>
            <w:vAlign w:val="bottom"/>
          </w:tcPr>
          <w:p w14:paraId="0F4B1E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DBA3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10C6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A2AA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84E6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8895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D388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2F44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6082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6C19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1596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48AD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3C35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D372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DB7B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42A2E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5DC8C1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FC5B43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E9ED4B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bulc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bis</w:t>
            </w:r>
          </w:p>
        </w:tc>
        <w:tc>
          <w:tcPr>
            <w:tcW w:w="617" w:type="dxa"/>
            <w:vAlign w:val="bottom"/>
          </w:tcPr>
          <w:p w14:paraId="0E53D9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1C946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A07C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4D222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6C81D4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BF2A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C391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A8BF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BE33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DDA2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AF81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1A5B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388E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CABA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6334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6D649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5D9245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8F7EC6F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A36252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urus</w:t>
            </w:r>
            <w:proofErr w:type="spellEnd"/>
          </w:p>
        </w:tc>
        <w:tc>
          <w:tcPr>
            <w:tcW w:w="617" w:type="dxa"/>
            <w:vAlign w:val="bottom"/>
          </w:tcPr>
          <w:p w14:paraId="0A3B55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5697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0390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DB5F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E269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FBFD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2A2C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F586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29D0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30C2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A08A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CF1DA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613F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C47C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D9C2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7196F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8066A7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653758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AD0425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617" w:type="dxa"/>
            <w:vAlign w:val="bottom"/>
          </w:tcPr>
          <w:p w14:paraId="628DC0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30E1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3D66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A291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C226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48C8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4535D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45AE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3E60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1660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8DE3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515C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45B1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B44D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0977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A3D2D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E9455C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92EA26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D19478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giatus</w:t>
            </w:r>
            <w:proofErr w:type="spellEnd"/>
          </w:p>
        </w:tc>
        <w:tc>
          <w:tcPr>
            <w:tcW w:w="617" w:type="dxa"/>
            <w:vAlign w:val="bottom"/>
          </w:tcPr>
          <w:p w14:paraId="4DD9AE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2F728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E9DD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EDA7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5130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B413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50E4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65797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5D6B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F54D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10A1A8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24D5B9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6450A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AD7F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0B54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5AED0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81278C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BAB5B1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7D1F96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typterus</w:t>
            </w:r>
            <w:proofErr w:type="spellEnd"/>
          </w:p>
        </w:tc>
        <w:tc>
          <w:tcPr>
            <w:tcW w:w="617" w:type="dxa"/>
            <w:vAlign w:val="bottom"/>
          </w:tcPr>
          <w:p w14:paraId="7D5A27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AE45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B93A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17FF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C409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A906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7075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614A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7783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17" w:type="dxa"/>
            <w:vAlign w:val="bottom"/>
          </w:tcPr>
          <w:p w14:paraId="340B46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A413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8DD4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03101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227E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4B1D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5C23F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A05C485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7B0B12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08901D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wainsoni</w:t>
            </w:r>
            <w:proofErr w:type="spellEnd"/>
          </w:p>
        </w:tc>
        <w:tc>
          <w:tcPr>
            <w:tcW w:w="617" w:type="dxa"/>
            <w:vAlign w:val="bottom"/>
          </w:tcPr>
          <w:p w14:paraId="6318FC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9AF7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0DAE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E645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FF70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8415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3261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D8F1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A262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07B1FE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8C46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80FA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1C7F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64AE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7B7A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E23AF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5A802D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A50FFC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07055F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eogal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hracinus</w:t>
            </w:r>
            <w:proofErr w:type="spellEnd"/>
          </w:p>
        </w:tc>
        <w:tc>
          <w:tcPr>
            <w:tcW w:w="617" w:type="dxa"/>
            <w:vAlign w:val="bottom"/>
          </w:tcPr>
          <w:p w14:paraId="509FEB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0872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0EA5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DF51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482F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55A1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0E46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C4E3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4CC5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54F7A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275B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DAD5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4C12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6E72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285C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76F58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95C1B7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980B5B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9C8D4C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orid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escens</w:t>
            </w:r>
            <w:proofErr w:type="spellEnd"/>
          </w:p>
        </w:tc>
        <w:tc>
          <w:tcPr>
            <w:tcW w:w="617" w:type="dxa"/>
            <w:vAlign w:val="bottom"/>
          </w:tcPr>
          <w:p w14:paraId="689783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7AA06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C67C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9714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03F795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2D66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4C7AA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D838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098E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B2BB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C7F4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EF4A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0CB6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2B9A9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AB0F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87D48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12EDAB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D97069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5E49E9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rhync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nucha</w:t>
            </w:r>
            <w:proofErr w:type="spellEnd"/>
          </w:p>
        </w:tc>
        <w:tc>
          <w:tcPr>
            <w:tcW w:w="617" w:type="dxa"/>
            <w:vAlign w:val="bottom"/>
          </w:tcPr>
          <w:p w14:paraId="3EA477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9493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E74B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5013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FD91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7" w:type="dxa"/>
            <w:vAlign w:val="bottom"/>
          </w:tcPr>
          <w:p w14:paraId="6CC0CC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7CC1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3C199D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BB43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088C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6FBA8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5F700C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688C68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A065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5400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AA4D9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8DD596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D898B5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0B3D29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pylorhync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onatus</w:t>
            </w:r>
            <w:proofErr w:type="spellEnd"/>
          </w:p>
        </w:tc>
        <w:tc>
          <w:tcPr>
            <w:tcW w:w="617" w:type="dxa"/>
            <w:vAlign w:val="bottom"/>
          </w:tcPr>
          <w:p w14:paraId="2DA3AB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7AE4E4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A29EA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1732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15F77E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52B096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8048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636556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1BEEA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542BCB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2F39E5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5B24AE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7" w:type="dxa"/>
            <w:vAlign w:val="bottom"/>
          </w:tcPr>
          <w:p w14:paraId="2945F9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8DF1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C7245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6E98D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729F8F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EBC577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A74DC0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racar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cus</w:t>
            </w:r>
            <w:proofErr w:type="spellEnd"/>
          </w:p>
        </w:tc>
        <w:tc>
          <w:tcPr>
            <w:tcW w:w="617" w:type="dxa"/>
            <w:vAlign w:val="bottom"/>
          </w:tcPr>
          <w:p w14:paraId="7029EA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0DC2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DEC8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AC88B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AA9E7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2B0F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0B02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62EB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E337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DD42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E4AD6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81494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9645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EB3F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E391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3524B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CA36E2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0417FF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BD6E4D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ellin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silla</w:t>
            </w:r>
            <w:proofErr w:type="spellEnd"/>
          </w:p>
        </w:tc>
        <w:tc>
          <w:tcPr>
            <w:tcW w:w="617" w:type="dxa"/>
            <w:vAlign w:val="bottom"/>
          </w:tcPr>
          <w:p w14:paraId="5E1622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38BD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5DC63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2DF3D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194200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1424FD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6A1859D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33B2F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088C4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9D678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3D797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CB1F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7102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986C2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1E664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EAF0D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C7D9D9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4C6DB8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BE013A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ar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ura</w:t>
            </w:r>
          </w:p>
        </w:tc>
        <w:tc>
          <w:tcPr>
            <w:tcW w:w="617" w:type="dxa"/>
            <w:vAlign w:val="bottom"/>
          </w:tcPr>
          <w:p w14:paraId="6E5E7F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A56D3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007E8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A768E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7" w:type="dxa"/>
            <w:vAlign w:val="bottom"/>
          </w:tcPr>
          <w:p w14:paraId="71548A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534BBF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1C110F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559E8C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E89FA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4E69BF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49EC71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0EC261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17A2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B042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7F540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6BD6F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60357E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A1386B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A23102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a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17" w:type="dxa"/>
            <w:vAlign w:val="bottom"/>
          </w:tcPr>
          <w:p w14:paraId="6E2FE9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1466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A117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1A0D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738A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A0ED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D4AF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5545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5C2D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3AA6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1C9E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EADA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DA19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1DF5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57195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2738D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14F2F4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94FB2A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184741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a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tulatus</w:t>
            </w:r>
            <w:proofErr w:type="spellEnd"/>
          </w:p>
        </w:tc>
        <w:tc>
          <w:tcPr>
            <w:tcW w:w="617" w:type="dxa"/>
            <w:vAlign w:val="bottom"/>
          </w:tcPr>
          <w:p w14:paraId="0165CF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D535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6E0E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2B58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FDE3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12E9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83E6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2F89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ABB6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7EDF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5C9E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2C20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E6A7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BF9E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20AA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53BC7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17DD0D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5D5D1E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6E217E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herp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17" w:type="dxa"/>
            <w:vAlign w:val="bottom"/>
          </w:tcPr>
          <w:p w14:paraId="4ABAFC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2855F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A3BD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9FC6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967C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5D451B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F4D00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24B1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2A863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0614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15B0A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CA6F6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7C43C9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830D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1B5FE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DFE57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4DC900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2C299C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E9366C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aetur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uxi</w:t>
            </w:r>
          </w:p>
        </w:tc>
        <w:tc>
          <w:tcPr>
            <w:tcW w:w="617" w:type="dxa"/>
            <w:vAlign w:val="bottom"/>
          </w:tcPr>
          <w:p w14:paraId="57DAAC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0CD4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30DBE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7" w:type="dxa"/>
            <w:vAlign w:val="bottom"/>
          </w:tcPr>
          <w:p w14:paraId="0B7128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0F3057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A10B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4D89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8F23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5FD0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C797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F8EA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17" w:type="dxa"/>
            <w:vAlign w:val="bottom"/>
          </w:tcPr>
          <w:p w14:paraId="594B71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3CD8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425D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FDA6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0F4A7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2C4ACB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C8F8DD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A41CE8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ceryle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mazona</w:t>
            </w:r>
          </w:p>
        </w:tc>
        <w:tc>
          <w:tcPr>
            <w:tcW w:w="617" w:type="dxa"/>
            <w:vAlign w:val="bottom"/>
          </w:tcPr>
          <w:p w14:paraId="099C94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F966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ECE6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4F28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C6FE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2809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F7E5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3E2F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B28F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43C7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4B2D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19F0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1A49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7F07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A4429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3F395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157177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E2374C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144A17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ceryle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mericana</w:t>
            </w:r>
          </w:p>
        </w:tc>
        <w:tc>
          <w:tcPr>
            <w:tcW w:w="617" w:type="dxa"/>
            <w:vAlign w:val="bottom"/>
          </w:tcPr>
          <w:p w14:paraId="30F3D0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149CA3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4A9C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69C5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1CFAC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176E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E4C9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130D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07B3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7926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C3A7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30617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B906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4A46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8BD9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010D8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DFC222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52CC79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1F0BF2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phon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egantissima</w:t>
            </w:r>
            <w:proofErr w:type="spellEnd"/>
          </w:p>
        </w:tc>
        <w:tc>
          <w:tcPr>
            <w:tcW w:w="617" w:type="dxa"/>
            <w:vAlign w:val="bottom"/>
          </w:tcPr>
          <w:p w14:paraId="7BE1D4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A1CE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8561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0055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ED54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D029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D947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A530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498AE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62BE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2C3A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1BB5A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98AF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8E50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A0B9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A0647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D34645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CB777A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577208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sping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pectus</w:t>
            </w:r>
            <w:proofErr w:type="spellEnd"/>
          </w:p>
        </w:tc>
        <w:tc>
          <w:tcPr>
            <w:tcW w:w="617" w:type="dxa"/>
            <w:vAlign w:val="bottom"/>
          </w:tcPr>
          <w:p w14:paraId="0628D9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263B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B2D7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051B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F972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A672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1B78AC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90DC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66C5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BE49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193D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5E30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6F68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14DC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26BBF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A9D3C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280C4A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DFB369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96989B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stilbon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anivetii</w:t>
            </w:r>
            <w:proofErr w:type="spellEnd"/>
          </w:p>
        </w:tc>
        <w:tc>
          <w:tcPr>
            <w:tcW w:w="617" w:type="dxa"/>
            <w:vAlign w:val="bottom"/>
          </w:tcPr>
          <w:p w14:paraId="00D5AD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5E23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7B04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5CF5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421C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4BD9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D39C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3311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2DA25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B95B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DEFF9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A4678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88FF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AF11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4287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C5420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B62ED4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104DAE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24E145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cab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gata</w:t>
            </w:r>
            <w:proofErr w:type="spellEnd"/>
          </w:p>
        </w:tc>
        <w:tc>
          <w:tcPr>
            <w:tcW w:w="617" w:type="dxa"/>
            <w:vAlign w:val="bottom"/>
          </w:tcPr>
          <w:p w14:paraId="086F8B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3A3546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D37F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BE8A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CD78D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6458C4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C7F9C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B471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7B3AB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39896C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822D6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B7D29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BB561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86E96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59498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0AEC2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E8EAB4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D36B7C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735437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c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17" w:type="dxa"/>
            <w:vAlign w:val="bottom"/>
          </w:tcPr>
          <w:p w14:paraId="2169A4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CABB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7DFB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35F1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6EB1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AA08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1DD6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BC0F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F9D11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C08A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8ACD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E8CB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E249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17BC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A74E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E6CCA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755364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24CD87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919571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umbina inca</w:t>
            </w:r>
          </w:p>
        </w:tc>
        <w:tc>
          <w:tcPr>
            <w:tcW w:w="617" w:type="dxa"/>
            <w:vAlign w:val="bottom"/>
          </w:tcPr>
          <w:p w14:paraId="4C2F3C5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4B29A7E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1BE0E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090B5E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4A9FDFB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559C0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4EF70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7" w:type="dxa"/>
            <w:vAlign w:val="bottom"/>
          </w:tcPr>
          <w:p w14:paraId="4568B78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551E3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57506F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1598E33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2550576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36797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2DDA82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890B0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07804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756A" w:rsidRPr="00646D82" w14:paraId="31F0EA5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B0F18D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D38663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umbin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serina</w:t>
            </w:r>
            <w:proofErr w:type="spellEnd"/>
          </w:p>
        </w:tc>
        <w:tc>
          <w:tcPr>
            <w:tcW w:w="617" w:type="dxa"/>
            <w:vAlign w:val="bottom"/>
          </w:tcPr>
          <w:p w14:paraId="47B626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F839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BF3F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F1CB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0AC5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704A53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6A5B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4930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E163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A05B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EA15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D4E64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36582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5375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C408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F873B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D67E37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25AE14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3801F5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lumbin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lpacoti</w:t>
            </w:r>
            <w:proofErr w:type="spellEnd"/>
          </w:p>
        </w:tc>
        <w:tc>
          <w:tcPr>
            <w:tcW w:w="617" w:type="dxa"/>
            <w:vAlign w:val="bottom"/>
          </w:tcPr>
          <w:p w14:paraId="153EB3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17952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5DDA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9071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55435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A7A0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BF38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1EFC2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F783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3821C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9F24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39B0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D22AC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37C7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FECE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E4F25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A8B7BC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58ED063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2DD0C4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op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operi</w:t>
            </w:r>
            <w:proofErr w:type="spellEnd"/>
          </w:p>
        </w:tc>
        <w:tc>
          <w:tcPr>
            <w:tcW w:w="617" w:type="dxa"/>
            <w:vAlign w:val="bottom"/>
          </w:tcPr>
          <w:p w14:paraId="052BEC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1C26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0ADF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1E7A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3B8A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4075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DEBE6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3C37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1E68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965A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0E58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65EC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2B3D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ECE5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1F49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44A1E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1C142A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4195A9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BB4202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op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tinax</w:t>
            </w:r>
            <w:proofErr w:type="spellEnd"/>
          </w:p>
        </w:tc>
        <w:tc>
          <w:tcPr>
            <w:tcW w:w="617" w:type="dxa"/>
            <w:vAlign w:val="bottom"/>
          </w:tcPr>
          <w:p w14:paraId="684249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1796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F554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B23F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3C5D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CFBC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6C23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959F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036E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AB12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EDED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BC6F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0CCB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DFFC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1F018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2F951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B2EC1D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E270B1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AE0421A" w14:textId="780B523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op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D21B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FD21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285498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670F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DC56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E359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DA9F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1E5D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0FBEC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B23E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023B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C3D0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31AA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5FF0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9710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6245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129C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E1BCA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F8DD0D5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BCEA17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115BFC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op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617" w:type="dxa"/>
            <w:vAlign w:val="bottom"/>
          </w:tcPr>
          <w:p w14:paraId="1A6A21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8CB7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68A7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F2B3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E6FA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16D0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4308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AAC6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9319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427B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8DA9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9A4D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BA3DC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45E9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D18FA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25A5C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6F5C21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E91499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6C18B0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agyp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617" w:type="dxa"/>
            <w:vAlign w:val="bottom"/>
          </w:tcPr>
          <w:p w14:paraId="5A00B0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7" w:type="dxa"/>
            <w:vAlign w:val="bottom"/>
          </w:tcPr>
          <w:p w14:paraId="678DF6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vAlign w:val="bottom"/>
          </w:tcPr>
          <w:p w14:paraId="4C286D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17" w:type="dxa"/>
            <w:vAlign w:val="bottom"/>
          </w:tcPr>
          <w:p w14:paraId="45EEC7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17" w:type="dxa"/>
            <w:vAlign w:val="bottom"/>
          </w:tcPr>
          <w:p w14:paraId="746A5A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17" w:type="dxa"/>
            <w:vAlign w:val="bottom"/>
          </w:tcPr>
          <w:p w14:paraId="2F1102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7" w:type="dxa"/>
            <w:vAlign w:val="bottom"/>
          </w:tcPr>
          <w:p w14:paraId="3AA63A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17" w:type="dxa"/>
            <w:vAlign w:val="bottom"/>
          </w:tcPr>
          <w:p w14:paraId="1616D0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04363C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617" w:type="dxa"/>
            <w:vAlign w:val="bottom"/>
          </w:tcPr>
          <w:p w14:paraId="2FB93D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17" w:type="dxa"/>
            <w:vAlign w:val="bottom"/>
          </w:tcPr>
          <w:p w14:paraId="706BB7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17" w:type="dxa"/>
            <w:vAlign w:val="bottom"/>
          </w:tcPr>
          <w:p w14:paraId="6F7C69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17" w:type="dxa"/>
            <w:vAlign w:val="bottom"/>
          </w:tcPr>
          <w:p w14:paraId="12F866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8B33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7" w:type="dxa"/>
            <w:vAlign w:val="bottom"/>
          </w:tcPr>
          <w:p w14:paraId="1D45E4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D53E7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24EE17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D23FFB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916DA8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zzyz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ericanus</w:t>
            </w:r>
            <w:proofErr w:type="spellEnd"/>
          </w:p>
        </w:tc>
        <w:tc>
          <w:tcPr>
            <w:tcW w:w="617" w:type="dxa"/>
            <w:vAlign w:val="bottom"/>
          </w:tcPr>
          <w:p w14:paraId="3CC9C02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DDC64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0D56E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CBE17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9479C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0FA27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D7FE9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4F383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2C103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76C1F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FC964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1DB7F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279C4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A435C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B0CEA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3F53D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756A" w:rsidRPr="00646D82" w14:paraId="3D9F2A6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72C869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234526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topha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cirostris</w:t>
            </w:r>
            <w:proofErr w:type="spellEnd"/>
          </w:p>
        </w:tc>
        <w:tc>
          <w:tcPr>
            <w:tcW w:w="617" w:type="dxa"/>
            <w:vAlign w:val="bottom"/>
          </w:tcPr>
          <w:p w14:paraId="5C4B35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C48C8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3454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8EC0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07ED3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5C7FA2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90A5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vAlign w:val="bottom"/>
          </w:tcPr>
          <w:p w14:paraId="732669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A8B6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A619B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DA34E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6D0C6F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10D03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3F3A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A0E0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DCC9C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13CDD7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E2ADFC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DD7A2C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urel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namomeus</w:t>
            </w:r>
            <w:proofErr w:type="spellEnd"/>
          </w:p>
        </w:tc>
        <w:tc>
          <w:tcPr>
            <w:tcW w:w="617" w:type="dxa"/>
            <w:vAlign w:val="bottom"/>
          </w:tcPr>
          <w:p w14:paraId="048C32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1174E8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0F65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BC91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2540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19C0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F8D7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7E1C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0F34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5EA7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B52D4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39D4E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E176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7CC9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47DF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E4391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1D005E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7089AA3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211D7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erp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yaneus</w:t>
            </w:r>
          </w:p>
        </w:tc>
        <w:tc>
          <w:tcPr>
            <w:tcW w:w="617" w:type="dxa"/>
            <w:vAlign w:val="bottom"/>
          </w:tcPr>
          <w:p w14:paraId="6174CF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4377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3CFE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F2ED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87E1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DEC1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BC99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6A00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A1FB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F3859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CF2E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4A7A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476B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EA9D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AE6E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1C586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880579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47FAD6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12B7E7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citt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lleri</w:t>
            </w:r>
            <w:proofErr w:type="spellEnd"/>
          </w:p>
        </w:tc>
        <w:tc>
          <w:tcPr>
            <w:tcW w:w="617" w:type="dxa"/>
            <w:vAlign w:val="bottom"/>
          </w:tcPr>
          <w:p w14:paraId="6C9F6A5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BFF7B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8E9BB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F8A7D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4B3CA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633EF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746C1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62A13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CEA68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D8293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B2137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A0EEE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FA02B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47D90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5D257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A7293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F756A" w:rsidRPr="00646D82" w14:paraId="6EEAEB9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EAD8EC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34B4E6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comps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llina</w:t>
            </w:r>
            <w:proofErr w:type="spellEnd"/>
          </w:p>
        </w:tc>
        <w:tc>
          <w:tcPr>
            <w:tcW w:w="617" w:type="dxa"/>
            <w:vAlign w:val="bottom"/>
          </w:tcPr>
          <w:p w14:paraId="4B0C4E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3B49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7FE1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F743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D8DA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94379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A77F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DA39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D66D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25A9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F15F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D7FC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0BA7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2FAD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2569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14F6B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04E7CF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55D9B1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313658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drocygn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tumnalis</w:t>
            </w:r>
            <w:proofErr w:type="spellEnd"/>
          </w:p>
        </w:tc>
        <w:tc>
          <w:tcPr>
            <w:tcW w:w="617" w:type="dxa"/>
            <w:vAlign w:val="bottom"/>
          </w:tcPr>
          <w:p w14:paraId="0A2B7B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12B27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9402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2CC4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7439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C661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98B1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E0D7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BCE7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1178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39282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C64E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EBFCC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26E8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B1C5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8E6FB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8998B0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E1CD08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27942E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ives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ves</w:t>
            </w:r>
            <w:proofErr w:type="spellEnd"/>
          </w:p>
        </w:tc>
        <w:tc>
          <w:tcPr>
            <w:tcW w:w="617" w:type="dxa"/>
            <w:vAlign w:val="bottom"/>
          </w:tcPr>
          <w:p w14:paraId="210893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7" w:type="dxa"/>
            <w:vAlign w:val="bottom"/>
          </w:tcPr>
          <w:p w14:paraId="60FD37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4FBF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7781E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33C3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EFC8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DB08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7" w:type="dxa"/>
            <w:vAlign w:val="bottom"/>
          </w:tcPr>
          <w:p w14:paraId="4CEC4A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1FE68D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6AD5B3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35378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43493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17" w:type="dxa"/>
            <w:vAlign w:val="bottom"/>
          </w:tcPr>
          <w:p w14:paraId="0004FB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38B1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EB6F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21988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909865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5776FA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203008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oba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calaris</w:t>
            </w:r>
          </w:p>
        </w:tc>
        <w:tc>
          <w:tcPr>
            <w:tcW w:w="617" w:type="dxa"/>
            <w:vAlign w:val="bottom"/>
          </w:tcPr>
          <w:p w14:paraId="18392B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453B2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EBC3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AE96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E064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6B26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BB9B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3FC2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263F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52F1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0D45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35AA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E274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8D50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6653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3AEEE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4AB35A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D730AC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1721C7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oba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llosus</w:t>
            </w:r>
            <w:proofErr w:type="spellEnd"/>
          </w:p>
        </w:tc>
        <w:tc>
          <w:tcPr>
            <w:tcW w:w="617" w:type="dxa"/>
            <w:vAlign w:val="bottom"/>
          </w:tcPr>
          <w:p w14:paraId="41BB9B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5A06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B46A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6466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C72E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4E6D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BBC7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DC74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66CA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7914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22B5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9FD7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1C4C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B591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8CD5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4E6C8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E976EC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7373DB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D473F5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yocop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eatus</w:t>
            </w:r>
            <w:proofErr w:type="spellEnd"/>
          </w:p>
        </w:tc>
        <w:tc>
          <w:tcPr>
            <w:tcW w:w="617" w:type="dxa"/>
            <w:vAlign w:val="bottom"/>
          </w:tcPr>
          <w:p w14:paraId="7156C1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83FC4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57F6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98A2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9961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4574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9725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947B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40C3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559492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D329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F313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22D3E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CBAB1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301D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DEE6B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E10FAA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2824B5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B90600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metel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617" w:type="dxa"/>
            <w:vAlign w:val="bottom"/>
          </w:tcPr>
          <w:p w14:paraId="6CBFF0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8160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53D9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CF72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07B14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CD11B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273D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69DC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323C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57467F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8A4C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9637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7EEEE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314B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317C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F82F5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600686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C6CB99F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21A0A9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a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ucurus</w:t>
            </w:r>
          </w:p>
        </w:tc>
        <w:tc>
          <w:tcPr>
            <w:tcW w:w="617" w:type="dxa"/>
            <w:vAlign w:val="bottom"/>
          </w:tcPr>
          <w:p w14:paraId="6C15FAA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3CEB5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1D8EB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F91D7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EAF71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15863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CBD96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603F4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69429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2D727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8D8C4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4C925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95B1D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D4A0C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29E9E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3FF58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756A" w:rsidRPr="00646D82" w14:paraId="5AD053D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8B3178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9999E0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idonax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617" w:type="dxa"/>
            <w:vAlign w:val="bottom"/>
          </w:tcPr>
          <w:p w14:paraId="254F8D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E1A7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E673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D923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23C54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758E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F123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E32C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41C9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E729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2047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75F5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58D6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183E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8342A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44E4C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5C5F48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52C82F3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7A847B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idonax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17" w:type="dxa"/>
            <w:vAlign w:val="bottom"/>
          </w:tcPr>
          <w:p w14:paraId="2DD434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ED6B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4DAE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3E91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55900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7FA8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7FCB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B204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5AAF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10D57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E60B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F5431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E89E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1086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0089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6960E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94AE01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642DCA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E16AA16" w14:textId="5B44C375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pidonax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D21B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FD21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6687DE2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62D8B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21783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0DC09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A2BFF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AC4A6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3AFA7D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C79D9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F51DD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E87A51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4D53C3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3741A8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2A228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37C6AF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1F72B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C80EE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756A" w:rsidRPr="00646D82" w14:paraId="7073408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884D88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B72C58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docim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us</w:t>
            </w:r>
          </w:p>
        </w:tc>
        <w:tc>
          <w:tcPr>
            <w:tcW w:w="617" w:type="dxa"/>
            <w:vAlign w:val="bottom"/>
          </w:tcPr>
          <w:p w14:paraId="1D0F84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4A15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14B4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5338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B672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61DE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3B03F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92EB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72C7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6908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6F53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EEA8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BB81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5437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E51C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4703A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603C31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07E955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334FE6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on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617" w:type="dxa"/>
            <w:vAlign w:val="bottom"/>
          </w:tcPr>
          <w:p w14:paraId="0310AB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9617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1586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CC6B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4E22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9717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5D4E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9894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73DE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C2A09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BCE7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0CB0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D6E8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9AD0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331D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6FDE9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4976445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960710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3DDA07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on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undinacea</w:t>
            </w:r>
            <w:proofErr w:type="spellEnd"/>
          </w:p>
        </w:tc>
        <w:tc>
          <w:tcPr>
            <w:tcW w:w="617" w:type="dxa"/>
            <w:vAlign w:val="bottom"/>
          </w:tcPr>
          <w:p w14:paraId="6861DD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7F5E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4AAA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871E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A1CF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1B494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B27E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BDC2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ED6A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E1C30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8FDD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C3753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78AA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2845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FA2B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46292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797C73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EEE5F7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9D04A9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umbarius</w:t>
            </w:r>
            <w:proofErr w:type="spellEnd"/>
          </w:p>
        </w:tc>
        <w:tc>
          <w:tcPr>
            <w:tcW w:w="617" w:type="dxa"/>
            <w:vAlign w:val="bottom"/>
          </w:tcPr>
          <w:p w14:paraId="26CB5D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D66E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6383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BCB2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1B35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E6EE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6747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2B9C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162F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18AD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9D7A4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D5F5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4038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B280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05B4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5ECC6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3AD25E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4C34CE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369CFF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315" w:hanging="27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moralis</w:t>
            </w:r>
            <w:proofErr w:type="spellEnd"/>
          </w:p>
        </w:tc>
        <w:tc>
          <w:tcPr>
            <w:tcW w:w="617" w:type="dxa"/>
            <w:vAlign w:val="bottom"/>
          </w:tcPr>
          <w:p w14:paraId="5D5B60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85F3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CDA6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8821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6C31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0AB4A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525A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7682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755B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48B1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BD85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B8A0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F6FB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16AF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5B67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FB0FB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9A3673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493146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982DAA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grinus</w:t>
            </w:r>
            <w:proofErr w:type="spellEnd"/>
          </w:p>
        </w:tc>
        <w:tc>
          <w:tcPr>
            <w:tcW w:w="617" w:type="dxa"/>
            <w:vAlign w:val="bottom"/>
          </w:tcPr>
          <w:p w14:paraId="6C0B49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FE78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6B2F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09FB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0201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F673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BF96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EF15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2815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0CC21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3B04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157E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A18E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F1D8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140C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D2C5A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E9B2A9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CBAE06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83E9C5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gularis</w:t>
            </w:r>
            <w:proofErr w:type="spellEnd"/>
          </w:p>
        </w:tc>
        <w:tc>
          <w:tcPr>
            <w:tcW w:w="617" w:type="dxa"/>
            <w:vAlign w:val="bottom"/>
          </w:tcPr>
          <w:p w14:paraId="45008A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D9A2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2CB22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5BBAC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CC20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10F605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2DF4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129E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5E06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E1FB0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B30E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39EA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8F895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7ABC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69DB3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B0374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8F4BEE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1BE269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6DA7399" w14:textId="5B4E05E3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thly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D21B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FD21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759196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39A9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2BB6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0488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F6F9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D3C4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2428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29DD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27EE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1F8B1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BC9B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A5D6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3293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6262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6CEC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CC3A7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6E67FD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04CB70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A156A5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thly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miei</w:t>
            </w:r>
            <w:proofErr w:type="spellEnd"/>
          </w:p>
        </w:tc>
        <w:tc>
          <w:tcPr>
            <w:tcW w:w="617" w:type="dxa"/>
            <w:vAlign w:val="bottom"/>
          </w:tcPr>
          <w:p w14:paraId="129D88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0909B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A2C5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9286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3066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CD6D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F158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EF27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CFB1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DBC0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87CE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138C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13CB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6674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9DEA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A493E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F483CA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3C2F30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8F16B6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thy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as</w:t>
            </w:r>
            <w:proofErr w:type="spellEnd"/>
          </w:p>
        </w:tc>
        <w:tc>
          <w:tcPr>
            <w:tcW w:w="617" w:type="dxa"/>
            <w:vAlign w:val="bottom"/>
          </w:tcPr>
          <w:p w14:paraId="60B1C9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7CA1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5E716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321D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999C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089E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AD95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4ABC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336F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4DAE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23CB2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9EBA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755B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3E7C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33E3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39D29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5E6C3D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14BE68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7D6A4E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ucidium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ilianum</w:t>
            </w:r>
            <w:proofErr w:type="spellEnd"/>
          </w:p>
        </w:tc>
        <w:tc>
          <w:tcPr>
            <w:tcW w:w="617" w:type="dxa"/>
            <w:vAlign w:val="bottom"/>
          </w:tcPr>
          <w:p w14:paraId="7080002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799410F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5BEAB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14822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6757052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06DBEC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5D3D8E3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1D84F83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1325C7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41169C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3B14453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13AF6EB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C36933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4BA2B5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51DE00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6285F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756A" w:rsidRPr="00646D82" w14:paraId="18AD08D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0F3253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AE82F6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omorho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17" w:type="dxa"/>
            <w:vAlign w:val="bottom"/>
          </w:tcPr>
          <w:p w14:paraId="086EB27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C1923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12A69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8E2BA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2CEB9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55BF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96EAC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BA40D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5662E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1C256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D4E90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FD1D0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D5004D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D7724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478EB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139FD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756A" w:rsidRPr="00646D82" w14:paraId="6E568AF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1397C9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56D391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etoter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chinnans</w:t>
            </w:r>
            <w:proofErr w:type="spellEnd"/>
          </w:p>
        </w:tc>
        <w:tc>
          <w:tcPr>
            <w:tcW w:w="617" w:type="dxa"/>
            <w:vAlign w:val="bottom"/>
          </w:tcPr>
          <w:p w14:paraId="5A34A2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03FF6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F04E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DF395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B452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CD6E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0AD2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2950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F8C0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FA13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ED47F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2D90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41561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4A14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C0C40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D0330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7BC27D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91EA47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799191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lorchy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michrasti</w:t>
            </w:r>
            <w:proofErr w:type="spellEnd"/>
          </w:p>
        </w:tc>
        <w:tc>
          <w:tcPr>
            <w:tcW w:w="617" w:type="dxa"/>
            <w:vAlign w:val="bottom"/>
          </w:tcPr>
          <w:p w14:paraId="476369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BE0D7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C71D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CED8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4251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4B9C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CDEE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3351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D60B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907C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F726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8A0A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AF6D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0DB7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4350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A847C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A5E323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852325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461DA0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rund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stica</w:t>
            </w:r>
          </w:p>
        </w:tc>
        <w:tc>
          <w:tcPr>
            <w:tcW w:w="617" w:type="dxa"/>
            <w:vAlign w:val="bottom"/>
          </w:tcPr>
          <w:p w14:paraId="28F6B8C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1C846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0FA3B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0907A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76D5B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F20E6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20149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C27FC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ABF0F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483C7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44DAC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88EE1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7" w:type="dxa"/>
            <w:vAlign w:val="bottom"/>
          </w:tcPr>
          <w:p w14:paraId="3121AE6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2BC5E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53589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E7ADC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F756A" w:rsidRPr="00646D82" w14:paraId="4B57446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ABA6AD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CA1666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er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617" w:type="dxa"/>
            <w:vAlign w:val="bottom"/>
          </w:tcPr>
          <w:p w14:paraId="46E1CB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3DE2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21B4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04F4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34BC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40BD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A40C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8A0E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5441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55FA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6870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A9A8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8A284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BA40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551F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5B712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28BF89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DE8693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819C44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e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llockii</w:t>
            </w:r>
            <w:proofErr w:type="spellEnd"/>
          </w:p>
        </w:tc>
        <w:tc>
          <w:tcPr>
            <w:tcW w:w="617" w:type="dxa"/>
            <w:vAlign w:val="bottom"/>
          </w:tcPr>
          <w:p w14:paraId="5F8C2C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8911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8254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E4CF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F8D9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C1F2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93DD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AA3D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16C8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1985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2607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018F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F0D3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F4B3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9C6B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4DD8D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B51252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ECBC22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9E4D04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e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bula</w:t>
            </w:r>
            <w:proofErr w:type="spellEnd"/>
          </w:p>
        </w:tc>
        <w:tc>
          <w:tcPr>
            <w:tcW w:w="617" w:type="dxa"/>
            <w:vAlign w:val="bottom"/>
          </w:tcPr>
          <w:p w14:paraId="7A15FE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8E424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5ECE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1733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10B8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932A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CB7D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DA9F9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CC3A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1DA41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D0375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8BE95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6CBC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920B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E199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2D0B2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CC73E8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30AD56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1A8DB6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te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laris</w:t>
            </w:r>
            <w:proofErr w:type="spellEnd"/>
          </w:p>
        </w:tc>
        <w:tc>
          <w:tcPr>
            <w:tcW w:w="617" w:type="dxa"/>
            <w:vAlign w:val="bottom"/>
          </w:tcPr>
          <w:p w14:paraId="15F4FC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28FE8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DA1F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BE612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6E53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77E48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A792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019EAB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3F18A7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FDE93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8BC05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02B1C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0F1F6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D7E10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53F35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7AAC1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E0BC27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2B6B5C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668935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Junco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notus</w:t>
            </w:r>
            <w:proofErr w:type="spellEnd"/>
          </w:p>
        </w:tc>
        <w:tc>
          <w:tcPr>
            <w:tcW w:w="617" w:type="dxa"/>
            <w:vAlign w:val="bottom"/>
          </w:tcPr>
          <w:p w14:paraId="74E9811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094AC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87B4C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2E038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49A9A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FE6F9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0CD54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5F705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66A2F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87796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497F2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9F8BA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BD5E0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CC527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853E2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3AD65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F756A" w:rsidRPr="00646D82" w14:paraId="6AA3A83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42F9E3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1D5F8D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porn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emenciae</w:t>
            </w:r>
            <w:proofErr w:type="spellEnd"/>
          </w:p>
        </w:tc>
        <w:tc>
          <w:tcPr>
            <w:tcW w:w="617" w:type="dxa"/>
            <w:vAlign w:val="bottom"/>
          </w:tcPr>
          <w:p w14:paraId="38B89E9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A9913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352DA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24E90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0CCCC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196F5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D2715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54058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64F8D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AB200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F98BA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6F8C7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6C824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7CFB25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F9A2C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4E75B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F756A" w:rsidRPr="00646D82" w14:paraId="1924845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37958C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14F2AA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iothly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lata</w:t>
            </w:r>
          </w:p>
        </w:tc>
        <w:tc>
          <w:tcPr>
            <w:tcW w:w="617" w:type="dxa"/>
            <w:vAlign w:val="bottom"/>
          </w:tcPr>
          <w:p w14:paraId="5524EF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0B04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C433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E70F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4B82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D6E4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FDE5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5294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0CC2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585A5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1A22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98C1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4662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368F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252B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AF58C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FAA337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8F54C4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57D123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iothly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capilla</w:t>
            </w:r>
            <w:proofErr w:type="spellEnd"/>
          </w:p>
        </w:tc>
        <w:tc>
          <w:tcPr>
            <w:tcW w:w="617" w:type="dxa"/>
            <w:vAlign w:val="bottom"/>
          </w:tcPr>
          <w:p w14:paraId="0A31C0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1AFB8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3DCC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DCCC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95D3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E1A9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3284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13F8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313A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922E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14E0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F3EB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94F5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88F4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60FD6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892B8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A9906C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F85370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49D808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ti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verreauxi</w:t>
            </w:r>
            <w:proofErr w:type="spellEnd"/>
          </w:p>
        </w:tc>
        <w:tc>
          <w:tcPr>
            <w:tcW w:w="617" w:type="dxa"/>
            <w:vAlign w:val="bottom"/>
          </w:tcPr>
          <w:p w14:paraId="2958AB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</w:t>
            </w:r>
          </w:p>
        </w:tc>
        <w:tc>
          <w:tcPr>
            <w:tcW w:w="617" w:type="dxa"/>
            <w:vAlign w:val="bottom"/>
          </w:tcPr>
          <w:p w14:paraId="49BB6C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641A1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0ED1A1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1B2BB2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7658F2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D6AA1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EB3CD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2E513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9223B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1413A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7E69FD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432167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7C67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8ED4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08C8A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F06A93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BA5523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4FC6A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chur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lacca</w:t>
            </w:r>
          </w:p>
        </w:tc>
        <w:tc>
          <w:tcPr>
            <w:tcW w:w="617" w:type="dxa"/>
            <w:vAlign w:val="bottom"/>
          </w:tcPr>
          <w:p w14:paraId="5F8395E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561ABE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08FB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95C6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E15D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C83D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F365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8B99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8054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2918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AE6E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D4F1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2F0A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BA9C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23A5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69361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A60E5F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D96A29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6E814C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x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virostra</w:t>
            </w:r>
            <w:proofErr w:type="spellEnd"/>
          </w:p>
        </w:tc>
        <w:tc>
          <w:tcPr>
            <w:tcW w:w="617" w:type="dxa"/>
            <w:vAlign w:val="bottom"/>
          </w:tcPr>
          <w:p w14:paraId="707210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F5A1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50B6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6774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E426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A9A9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E6DE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F686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9F0E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EB6B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8ED3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4DB3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F97B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05A3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5D04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2935C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8BEF18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262DD7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5D7FD6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rync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tangua</w:t>
            </w:r>
            <w:proofErr w:type="spellEnd"/>
          </w:p>
        </w:tc>
        <w:tc>
          <w:tcPr>
            <w:tcW w:w="617" w:type="dxa"/>
            <w:vAlign w:val="bottom"/>
          </w:tcPr>
          <w:p w14:paraId="2A21D9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F935F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C8E7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D5A7A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23186F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73FC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BB428A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88F6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6681F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394D5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FD4D6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133902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0D1FB3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4801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7994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83A1E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C0C2F9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044C1C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8CBB5A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erp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frons</w:t>
            </w:r>
            <w:proofErr w:type="spellEnd"/>
          </w:p>
        </w:tc>
        <w:tc>
          <w:tcPr>
            <w:tcW w:w="617" w:type="dxa"/>
            <w:vAlign w:val="bottom"/>
          </w:tcPr>
          <w:p w14:paraId="2A05B6B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38406B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64C9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78F21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390039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589BF4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1F3A9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2BB7D2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61553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3B23B0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632A59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6AC6FB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6E994A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9BDC7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093C3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FCB0F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071B45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A89DE7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62745D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erp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icivorus</w:t>
            </w:r>
            <w:proofErr w:type="spellEnd"/>
          </w:p>
        </w:tc>
        <w:tc>
          <w:tcPr>
            <w:tcW w:w="617" w:type="dxa"/>
            <w:vAlign w:val="bottom"/>
          </w:tcPr>
          <w:p w14:paraId="3BAEB9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0A45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24D6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568C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5DD5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CEC7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D678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CFF8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8125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87AA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11B774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5FAE6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4561C3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A479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AD66A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EB568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B357CD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51F5CE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F3C86F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ozpis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ncolnii</w:t>
            </w:r>
          </w:p>
        </w:tc>
        <w:tc>
          <w:tcPr>
            <w:tcW w:w="617" w:type="dxa"/>
            <w:vAlign w:val="bottom"/>
          </w:tcPr>
          <w:p w14:paraId="401201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CF80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7098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849F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8F181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1196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C656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FA15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1035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D65D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D519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4236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3764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25FF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BC44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59188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F5488A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E0300B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43F910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astur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itorquatus</w:t>
            </w:r>
            <w:proofErr w:type="spellEnd"/>
          </w:p>
        </w:tc>
        <w:tc>
          <w:tcPr>
            <w:tcW w:w="617" w:type="dxa"/>
            <w:vAlign w:val="bottom"/>
          </w:tcPr>
          <w:p w14:paraId="65AB68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D5B2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2405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EE78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95B8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D44A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2D04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18F9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33F3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155B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6D91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717A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38234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36BD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1756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A5BD0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2547D5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90B297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C436A7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trephan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cercus</w:t>
            </w:r>
            <w:proofErr w:type="spellEnd"/>
          </w:p>
        </w:tc>
        <w:tc>
          <w:tcPr>
            <w:tcW w:w="617" w:type="dxa"/>
            <w:vAlign w:val="bottom"/>
          </w:tcPr>
          <w:p w14:paraId="115736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C782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DA84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095A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D1FC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E397E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476E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54FF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CA51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A173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CD27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6D2C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55D5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E41F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38E8F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F1561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319C1E5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E58292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72E79E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niotilt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ria</w:t>
            </w:r>
          </w:p>
        </w:tc>
        <w:tc>
          <w:tcPr>
            <w:tcW w:w="617" w:type="dxa"/>
            <w:vAlign w:val="bottom"/>
          </w:tcPr>
          <w:p w14:paraId="0D0785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98B5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76AB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08F4E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4BEA6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0EC5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C04A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F497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58C0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DE44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5BFF2C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5EB6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932D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5467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550A2A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20349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E81BE8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E30438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C9BCB5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oth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neus</w:t>
            </w:r>
            <w:proofErr w:type="spellEnd"/>
          </w:p>
        </w:tc>
        <w:tc>
          <w:tcPr>
            <w:tcW w:w="617" w:type="dxa"/>
            <w:vAlign w:val="bottom"/>
          </w:tcPr>
          <w:p w14:paraId="3FD4AA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5C8B14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8C09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D4F1C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FDC4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5676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FD54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4CB1E7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1DC7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7185E2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44A9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D1849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7BB16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5D71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D41C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A6136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1D0A38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2782F8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7C3C46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mot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ruliceps</w:t>
            </w:r>
            <w:proofErr w:type="spellEnd"/>
          </w:p>
        </w:tc>
        <w:tc>
          <w:tcPr>
            <w:tcW w:w="617" w:type="dxa"/>
            <w:vAlign w:val="bottom"/>
          </w:tcPr>
          <w:p w14:paraId="5C5186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A268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9085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6792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5FC5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2AA0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4E70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4B30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8285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3F07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FD47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D9B77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03E38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E0DFF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20FA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E2C3A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16A3FA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C1F12E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F24975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mot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ssonii</w:t>
            </w:r>
            <w:proofErr w:type="spellEnd"/>
          </w:p>
        </w:tc>
        <w:tc>
          <w:tcPr>
            <w:tcW w:w="617" w:type="dxa"/>
            <w:vAlign w:val="bottom"/>
          </w:tcPr>
          <w:p w14:paraId="39CF78D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75CAB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283E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E7E6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67716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9513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0C04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1853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4BC0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1326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CA71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6B56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6D6A7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E34E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56E9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B47ED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64C954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41A052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54558B4" w14:textId="47DF445A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mot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D21B4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FD21B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4068C4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E4993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B0DC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1869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9C17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2C2B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9F03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4CF0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A378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D5382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BB75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8D32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D438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9867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C9D1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A68EC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EE73D8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3074B8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9E9ADF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ades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617" w:type="dxa"/>
            <w:vAlign w:val="bottom"/>
          </w:tcPr>
          <w:p w14:paraId="64C2FB5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3073E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DB02B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04F1B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BABAC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9C12F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D90BA8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502E8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168D7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33E21E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A7E86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8A609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A8B07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877C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06B6C97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D5AC9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F756A" w:rsidRPr="00646D82" w14:paraId="45FD295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82FE3A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03DF47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ades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nicolor</w:t>
            </w:r>
          </w:p>
        </w:tc>
        <w:tc>
          <w:tcPr>
            <w:tcW w:w="617" w:type="dxa"/>
            <w:vAlign w:val="bottom"/>
          </w:tcPr>
          <w:p w14:paraId="23D8F8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55D3CC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67D9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208B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A2F9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44B7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419A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E30F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DB97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41F9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FB36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72CF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8ACC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C7B1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F3CB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1D7FC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05049A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C26B1D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3822FE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arc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erculifer</w:t>
            </w:r>
            <w:proofErr w:type="spellEnd"/>
          </w:p>
        </w:tc>
        <w:tc>
          <w:tcPr>
            <w:tcW w:w="617" w:type="dxa"/>
            <w:vAlign w:val="bottom"/>
          </w:tcPr>
          <w:p w14:paraId="047532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F2E63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1BCEB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B088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A6D7D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655C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A08F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B934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2A0A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EBA0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6E8C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F04F3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BF82B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AF27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C78A8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BEA23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ECD0D0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327272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14AFB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iozete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ilis</w:t>
            </w:r>
            <w:proofErr w:type="spellEnd"/>
          </w:p>
        </w:tc>
        <w:tc>
          <w:tcPr>
            <w:tcW w:w="617" w:type="dxa"/>
            <w:vAlign w:val="bottom"/>
          </w:tcPr>
          <w:p w14:paraId="04A60F6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71AA6A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B4D5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0173B9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4F940F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7E122A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F2B8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0FACEC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E8C9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8823E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7795E1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4BF645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41DBDC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A644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984F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91DFF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884C165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B789CF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D2A225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bo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atus</w:t>
            </w:r>
            <w:proofErr w:type="spellEnd"/>
          </w:p>
        </w:tc>
        <w:tc>
          <w:tcPr>
            <w:tcW w:w="617" w:type="dxa"/>
            <w:vAlign w:val="bottom"/>
          </w:tcPr>
          <w:p w14:paraId="647369E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B35D2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0A440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E1126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8C641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E8C2A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80B45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9383D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3589E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F9132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5F9E2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42E47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432F5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7D4BD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D277F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D509C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756A" w:rsidRPr="00646D82" w14:paraId="135EB2D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7FBFF0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972B5D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dynas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iventris</w:t>
            </w:r>
            <w:proofErr w:type="spellEnd"/>
          </w:p>
        </w:tc>
        <w:tc>
          <w:tcPr>
            <w:tcW w:w="617" w:type="dxa"/>
            <w:vAlign w:val="bottom"/>
          </w:tcPr>
          <w:p w14:paraId="50B793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D9D13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010E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86F3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264F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6DD21E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F3CE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46CB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07A7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AA93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ECAE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BE194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80676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0872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19FB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5C360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2C2B94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2FFBE5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836007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nopterum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silianum</w:t>
            </w:r>
            <w:proofErr w:type="spellEnd"/>
          </w:p>
        </w:tc>
        <w:tc>
          <w:tcPr>
            <w:tcW w:w="617" w:type="dxa"/>
            <w:vAlign w:val="bottom"/>
          </w:tcPr>
          <w:p w14:paraId="6ABC04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00FD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1609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6709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17" w:type="dxa"/>
            <w:vAlign w:val="bottom"/>
          </w:tcPr>
          <w:p w14:paraId="4ED307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DFE3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32E1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F459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0937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A0BD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87FF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4EF5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31C5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6B14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FBAA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3CEE2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F1978C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34BC21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C620DF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ibi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617" w:type="dxa"/>
            <w:vAlign w:val="bottom"/>
          </w:tcPr>
          <w:p w14:paraId="68BF01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BA57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B74C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0B2F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17A0A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7B8F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38F6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4CBA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9C20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9EC5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079C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B00D2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A127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6AA7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9577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50515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4EA0A5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F3C267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19D775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idrom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collis</w:t>
            </w:r>
            <w:proofErr w:type="spellEnd"/>
          </w:p>
        </w:tc>
        <w:tc>
          <w:tcPr>
            <w:tcW w:w="617" w:type="dxa"/>
            <w:vAlign w:val="bottom"/>
          </w:tcPr>
          <w:p w14:paraId="00F7BD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2494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6E22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2298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39AE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6E42C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81E7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ABE2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2A27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2F9C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9CA8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036A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11B8D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FDE4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44A9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819E8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9E8841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19C27E3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EB31FC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thly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perciliosa</w:t>
            </w:r>
            <w:proofErr w:type="spellEnd"/>
          </w:p>
        </w:tc>
        <w:tc>
          <w:tcPr>
            <w:tcW w:w="617" w:type="dxa"/>
            <w:vAlign w:val="bottom"/>
          </w:tcPr>
          <w:p w14:paraId="68D720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FB88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AF16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067F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63E2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F72D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AA2D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A23A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9D28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1D3F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10F9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4A4A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091A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3E88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024B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4108C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66ECCB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81F893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CE00BA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tal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tula</w:t>
            </w:r>
            <w:proofErr w:type="spellEnd"/>
          </w:p>
        </w:tc>
        <w:tc>
          <w:tcPr>
            <w:tcW w:w="617" w:type="dxa"/>
            <w:vAlign w:val="bottom"/>
          </w:tcPr>
          <w:p w14:paraId="1A2BC5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1C367D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766A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DDE1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92AF3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FDD59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B745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6F4DC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AAE0C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621C7F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7A5FFA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F2CD7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652A7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BDDA2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B8EA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0FC9F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CCBC56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3AFEF7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F82274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chyramph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glaiae</w:t>
            </w:r>
          </w:p>
        </w:tc>
        <w:tc>
          <w:tcPr>
            <w:tcW w:w="617" w:type="dxa"/>
            <w:vAlign w:val="bottom"/>
          </w:tcPr>
          <w:p w14:paraId="1F28DA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64A3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E220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FA1A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CAD5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5CA0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91B8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4FCE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BC77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386D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D851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C3E5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A434C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CA31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CF13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031AD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88664E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061926F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A3B69C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mp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rvipennis</w:t>
            </w:r>
            <w:proofErr w:type="spellEnd"/>
          </w:p>
        </w:tc>
        <w:tc>
          <w:tcPr>
            <w:tcW w:w="617" w:type="dxa"/>
            <w:vAlign w:val="bottom"/>
          </w:tcPr>
          <w:p w14:paraId="24555B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B521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CAED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08E4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27D4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B0531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5073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6036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2A11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F3FE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7DDF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F71B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E570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2860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1D1D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0F816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0D7D5E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6D9128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0A8E2E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kes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tacilla</w:t>
            </w:r>
            <w:proofErr w:type="spellEnd"/>
          </w:p>
        </w:tc>
        <w:tc>
          <w:tcPr>
            <w:tcW w:w="617" w:type="dxa"/>
            <w:vAlign w:val="bottom"/>
          </w:tcPr>
          <w:p w14:paraId="4A1620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E3BB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8B5E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A6D6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87653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65B8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664A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3670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9958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ECAD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B9F3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AFDD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5D236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835C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8CB4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EF3FA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A6EE5D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335501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F4E481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kes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veboracensis</w:t>
            </w:r>
            <w:proofErr w:type="spellEnd"/>
          </w:p>
        </w:tc>
        <w:tc>
          <w:tcPr>
            <w:tcW w:w="617" w:type="dxa"/>
            <w:vAlign w:val="bottom"/>
          </w:tcPr>
          <w:p w14:paraId="09315E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02FF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0E22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443A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89FC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A65F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AE8E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8AAE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84EB0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E8F0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5A15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0310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9312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3051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C11D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78CAA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772C5A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B74C2C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960F2F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ser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617" w:type="dxa"/>
            <w:vAlign w:val="bottom"/>
          </w:tcPr>
          <w:p w14:paraId="475570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C414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498F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1D85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94B9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C98B8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DA71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4957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C07A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72627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C558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EE5B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34EE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9BA5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1709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ADD50D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18EB52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914B1E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9FA449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serin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erulea</w:t>
            </w:r>
          </w:p>
        </w:tc>
        <w:tc>
          <w:tcPr>
            <w:tcW w:w="617" w:type="dxa"/>
            <w:vAlign w:val="bottom"/>
          </w:tcPr>
          <w:p w14:paraId="5125FB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2EECA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3A1D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833A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6B72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4E2766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9B8E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AB75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C3A4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8499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F1C8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9338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E62B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28D7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D9EA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00F2F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58789E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AC7DE8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0AFA5B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serin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ea</w:t>
            </w:r>
            <w:proofErr w:type="spellEnd"/>
          </w:p>
        </w:tc>
        <w:tc>
          <w:tcPr>
            <w:tcW w:w="617" w:type="dxa"/>
            <w:vAlign w:val="bottom"/>
          </w:tcPr>
          <w:p w14:paraId="1D7580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3FC218D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3F73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4C4F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8681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2344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01E8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63956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B9EF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252B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01F9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D931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25830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45E2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01683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AB179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E7469A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BC1C08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303C69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serin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sicolor</w:t>
            </w:r>
            <w:proofErr w:type="spellEnd"/>
          </w:p>
        </w:tc>
        <w:tc>
          <w:tcPr>
            <w:tcW w:w="617" w:type="dxa"/>
            <w:vAlign w:val="bottom"/>
          </w:tcPr>
          <w:p w14:paraId="32E5AC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168B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E71D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5B59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8E17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1914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405D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5AA2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28BC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C159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A061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B70D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7995D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A58E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5142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36255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F5932C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306F05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C3EC89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agioena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rostris</w:t>
            </w:r>
            <w:proofErr w:type="spellEnd"/>
          </w:p>
        </w:tc>
        <w:tc>
          <w:tcPr>
            <w:tcW w:w="617" w:type="dxa"/>
            <w:vAlign w:val="bottom"/>
          </w:tcPr>
          <w:p w14:paraId="6FA22F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3BFCC2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AC2B2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A435A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150269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A154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32D4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3907F4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14B14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8668D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515697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020459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7BF5E4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4D5E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3003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F0C20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A4E271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BFE5CC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83A1FA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ucedram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niatus</w:t>
            </w:r>
            <w:proofErr w:type="spellEnd"/>
          </w:p>
        </w:tc>
        <w:tc>
          <w:tcPr>
            <w:tcW w:w="617" w:type="dxa"/>
            <w:vAlign w:val="bottom"/>
          </w:tcPr>
          <w:p w14:paraId="58DC151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21F6A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FF988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8BD15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EB672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E0130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46328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0C659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A243D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10B3B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CA766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2E077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E05DB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77B28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09EEA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114E9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756A" w:rsidRPr="00646D82" w14:paraId="51BAB19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33D9C0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D97A51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ucthic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dovicianus</w:t>
            </w:r>
            <w:proofErr w:type="spellEnd"/>
          </w:p>
        </w:tc>
        <w:tc>
          <w:tcPr>
            <w:tcW w:w="617" w:type="dxa"/>
            <w:vAlign w:val="bottom"/>
          </w:tcPr>
          <w:p w14:paraId="7DA62A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ACA3E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CBFA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4D70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F112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5334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0DDD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FE57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8287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EA0F6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223D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A40E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C2A9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F70D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BCB7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4E860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6D40CB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23C9F6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ABC750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ucthic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617" w:type="dxa"/>
            <w:vAlign w:val="bottom"/>
          </w:tcPr>
          <w:p w14:paraId="5AE19C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4B40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037C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D1F8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4553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A378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621B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C982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AB60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AD04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8B76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5126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330D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99D0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D9DE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2392F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D8D8CE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FF9B9B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A56F33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thorn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iigularis</w:t>
            </w:r>
            <w:proofErr w:type="spellEnd"/>
          </w:p>
        </w:tc>
        <w:tc>
          <w:tcPr>
            <w:tcW w:w="617" w:type="dxa"/>
            <w:vAlign w:val="bottom"/>
          </w:tcPr>
          <w:p w14:paraId="24BCFB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0ABB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C0F8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D0F09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4DA8D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7BE6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494C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01EB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B5C9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FB43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04E58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8A886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437C0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D669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9969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57326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D1FB94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A62747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E1B0C8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eugopedi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ulipectus</w:t>
            </w:r>
            <w:proofErr w:type="spellEnd"/>
          </w:p>
        </w:tc>
        <w:tc>
          <w:tcPr>
            <w:tcW w:w="617" w:type="dxa"/>
            <w:vAlign w:val="bottom"/>
          </w:tcPr>
          <w:p w14:paraId="5EBCE8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2391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A08A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CE4C2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F12B8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4281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66A4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2B68B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1380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3D37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2959F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0D7B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D3899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6EED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90D1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7C78A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09CCD7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512EB7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1E05A4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ay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yana</w:t>
            </w:r>
          </w:p>
        </w:tc>
        <w:tc>
          <w:tcPr>
            <w:tcW w:w="617" w:type="dxa"/>
            <w:vAlign w:val="bottom"/>
          </w:tcPr>
          <w:p w14:paraId="66F3F6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4B8D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8C30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E209F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99FF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EC65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1EED9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21B6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5532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90BD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5C15D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3132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87098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A732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35AB4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9D30CB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EE431D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A81F13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60EC4C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o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ilis</w:t>
            </w:r>
            <w:proofErr w:type="spellEnd"/>
          </w:p>
        </w:tc>
        <w:tc>
          <w:tcPr>
            <w:tcW w:w="617" w:type="dxa"/>
            <w:vAlign w:val="bottom"/>
          </w:tcPr>
          <w:p w14:paraId="4FA020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7" w:type="dxa"/>
            <w:vAlign w:val="bottom"/>
          </w:tcPr>
          <w:p w14:paraId="4D113A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04C5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716EA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3C51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0272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7" w:type="dxa"/>
            <w:vAlign w:val="bottom"/>
          </w:tcPr>
          <w:p w14:paraId="56FFD0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F0A5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7" w:type="dxa"/>
            <w:vAlign w:val="bottom"/>
          </w:tcPr>
          <w:p w14:paraId="60FC09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40047E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7179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4E0B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0F66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D2D2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E497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F82FB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9BD88B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3584B0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D437AF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pil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cai</w:t>
            </w:r>
          </w:p>
        </w:tc>
        <w:tc>
          <w:tcPr>
            <w:tcW w:w="617" w:type="dxa"/>
            <w:vAlign w:val="bottom"/>
          </w:tcPr>
          <w:p w14:paraId="10D09E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609F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E54E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F101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C3FF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3C7F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E8E2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4B14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51EC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E8B3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29A0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0C04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16F0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26C4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3F6A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AE3A1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24C2F0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733AB4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43E9CD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an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dentata</w:t>
            </w:r>
            <w:proofErr w:type="spellEnd"/>
          </w:p>
        </w:tc>
        <w:tc>
          <w:tcPr>
            <w:tcW w:w="617" w:type="dxa"/>
            <w:vAlign w:val="bottom"/>
          </w:tcPr>
          <w:p w14:paraId="311464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525F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2FCB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99E3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AB97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E29E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E45B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A05E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6712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B2A6A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4A95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434F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56A9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A7E0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4680F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728C6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F191DA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FB5A63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6B76BE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an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ra</w:t>
            </w:r>
          </w:p>
        </w:tc>
        <w:tc>
          <w:tcPr>
            <w:tcW w:w="617" w:type="dxa"/>
            <w:vAlign w:val="bottom"/>
          </w:tcPr>
          <w:p w14:paraId="15B3F6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076E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1F2D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33BD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08A7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0136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832A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07F6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A80B3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66793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90A0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6A6D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E92C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5F2B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02097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D5E8B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95350B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193C4E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CF6541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tang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ulphuratus</w:t>
            </w:r>
            <w:proofErr w:type="spellEnd"/>
          </w:p>
        </w:tc>
        <w:tc>
          <w:tcPr>
            <w:tcW w:w="617" w:type="dxa"/>
            <w:vAlign w:val="bottom"/>
          </w:tcPr>
          <w:p w14:paraId="210600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617" w:type="dxa"/>
            <w:vAlign w:val="bottom"/>
          </w:tcPr>
          <w:p w14:paraId="7E55D2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6FF1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9B94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DA440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5DF8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24C1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60EAE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C49F0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AB4D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5B96B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562FE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21C9FD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003D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42E8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AE61F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038550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C4D10F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390B75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ecile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lateri</w:t>
            </w:r>
            <w:proofErr w:type="spellEnd"/>
          </w:p>
        </w:tc>
        <w:tc>
          <w:tcPr>
            <w:tcW w:w="617" w:type="dxa"/>
            <w:vAlign w:val="bottom"/>
          </w:tcPr>
          <w:p w14:paraId="51D53AF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44442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F7D3B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816F2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918E3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0ADC8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BB187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A7273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9723A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3E6AA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8ED5A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A7482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88BE6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FCC63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4CF52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366F7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F756A" w:rsidRPr="00646D82" w14:paraId="21A4374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C22DBB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052C93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ioptil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rulea</w:t>
            </w:r>
            <w:proofErr w:type="spellEnd"/>
          </w:p>
        </w:tc>
        <w:tc>
          <w:tcPr>
            <w:tcW w:w="617" w:type="dxa"/>
            <w:vAlign w:val="bottom"/>
          </w:tcPr>
          <w:p w14:paraId="12FE8B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4A2E97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7580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ED756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198A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0CECB4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D4862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472BA4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5528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DF4A2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7CFD29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71EA5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0DB0F4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8B0BB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0F1EBF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993AE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793E52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3EA2AE3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97C1CD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ltripar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617" w:type="dxa"/>
            <w:vAlign w:val="bottom"/>
          </w:tcPr>
          <w:p w14:paraId="696BE7F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AE792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6A63C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835D8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A8DF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89DC8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DE73D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0E296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569C9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C2670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F87D6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EF687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86FF0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F2CE6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E4AF2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920BA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F756A" w:rsidRPr="00646D82" w14:paraId="51B3AD4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FCA227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89821C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rocoli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ezuma</w:t>
            </w:r>
            <w:proofErr w:type="spellEnd"/>
          </w:p>
        </w:tc>
        <w:tc>
          <w:tcPr>
            <w:tcW w:w="617" w:type="dxa"/>
            <w:vAlign w:val="bottom"/>
          </w:tcPr>
          <w:p w14:paraId="0F5438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2D0611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DB57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65A5E8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28CDC6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79446E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7" w:type="dxa"/>
            <w:vAlign w:val="bottom"/>
          </w:tcPr>
          <w:p w14:paraId="514444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7" w:type="dxa"/>
            <w:vAlign w:val="bottom"/>
          </w:tcPr>
          <w:p w14:paraId="42FB9E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7" w:type="dxa"/>
            <w:vAlign w:val="bottom"/>
          </w:tcPr>
          <w:p w14:paraId="4A0CA2B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17" w:type="dxa"/>
            <w:vAlign w:val="bottom"/>
          </w:tcPr>
          <w:p w14:paraId="61CC39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72B956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17" w:type="dxa"/>
            <w:vAlign w:val="bottom"/>
          </w:tcPr>
          <w:p w14:paraId="4B41C5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7" w:type="dxa"/>
            <w:vAlign w:val="bottom"/>
          </w:tcPr>
          <w:p w14:paraId="354125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F3EB2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35310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49F63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54DC45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50BED2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59632B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rocoli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gleri</w:t>
            </w:r>
            <w:proofErr w:type="spellEnd"/>
          </w:p>
        </w:tc>
        <w:tc>
          <w:tcPr>
            <w:tcW w:w="617" w:type="dxa"/>
            <w:vAlign w:val="bottom"/>
          </w:tcPr>
          <w:p w14:paraId="4E242A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7EC3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31C5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6580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F4EB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0494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B310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8525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07FC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6B71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F328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6EF9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66CD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4D5BA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674C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3FBFE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09FD05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371F71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62079F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ilorhi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io</w:t>
            </w:r>
            <w:proofErr w:type="spellEnd"/>
          </w:p>
        </w:tc>
        <w:tc>
          <w:tcPr>
            <w:tcW w:w="617" w:type="dxa"/>
            <w:vAlign w:val="bottom"/>
          </w:tcPr>
          <w:p w14:paraId="16F36E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13E769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BCE1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7C1E79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3839AF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7" w:type="dxa"/>
            <w:vAlign w:val="bottom"/>
          </w:tcPr>
          <w:p w14:paraId="181479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474CA5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6F82D3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063C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4F3E2B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F0F73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2EC24F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6F6361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52AB34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0D1B8C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4DF2B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7A6660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E09032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ACAF60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iliogony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nereus</w:t>
            </w:r>
            <w:proofErr w:type="spellEnd"/>
          </w:p>
        </w:tc>
        <w:tc>
          <w:tcPr>
            <w:tcW w:w="617" w:type="dxa"/>
            <w:vAlign w:val="bottom"/>
          </w:tcPr>
          <w:p w14:paraId="174DB5A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3F71B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FB028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9BD41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2496A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B3664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673F5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F65B2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14B46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58975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B30E5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39233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092DD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2FFBF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E2771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E0096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F756A" w:rsidRPr="00646D82" w14:paraId="7C2E318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5A50AC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79B9E9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ocepha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inus</w:t>
            </w:r>
          </w:p>
        </w:tc>
        <w:tc>
          <w:tcPr>
            <w:tcW w:w="617" w:type="dxa"/>
            <w:vAlign w:val="bottom"/>
          </w:tcPr>
          <w:p w14:paraId="082075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3D1E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B535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E2A0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645CB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97B2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A52B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87C1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16B7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98A9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A0C6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FC36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B2AD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BB94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32BC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06635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B6FC35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32E459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1303A9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sca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17" w:type="dxa"/>
            <w:vAlign w:val="bottom"/>
          </w:tcPr>
          <w:p w14:paraId="6245C9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4717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6E0A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0C9CB3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A938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0D725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C6B2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B26D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326A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1CAC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10EC0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2DEECF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9907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B363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00EE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9CE53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4D987D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9A6C61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E0A2B2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phasto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furatus</w:t>
            </w:r>
            <w:proofErr w:type="spellEnd"/>
          </w:p>
        </w:tc>
        <w:tc>
          <w:tcPr>
            <w:tcW w:w="617" w:type="dxa"/>
            <w:vAlign w:val="bottom"/>
          </w:tcPr>
          <w:p w14:paraId="37259B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DDC3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AF49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A776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83B3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96FD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971C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247A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76AF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2956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D76B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55DF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C79E1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DDF7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765D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7F6DF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741894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83D212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C2D3A5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mphasto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furatus</w:t>
            </w:r>
            <w:proofErr w:type="spellEnd"/>
          </w:p>
        </w:tc>
        <w:tc>
          <w:tcPr>
            <w:tcW w:w="617" w:type="dxa"/>
            <w:vAlign w:val="bottom"/>
          </w:tcPr>
          <w:p w14:paraId="0E241A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1A2367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4D6A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40C1B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F9384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79500E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5A6D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1FE1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1C38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22A90B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4A3DA1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39772A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B9A9F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EA80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4A3A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AB184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5627D8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83BBDC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6EC97D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dothrau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laeno</w:t>
            </w:r>
            <w:proofErr w:type="spellEnd"/>
          </w:p>
        </w:tc>
        <w:tc>
          <w:tcPr>
            <w:tcW w:w="617" w:type="dxa"/>
            <w:vAlign w:val="bottom"/>
          </w:tcPr>
          <w:p w14:paraId="4D8917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67A1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A249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F33B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4C58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6E102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17D4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49E6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2AF5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14EB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91BB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D817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609BD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BB70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7D1D1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74D23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4C19A7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E75B38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474161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porn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nirostris</w:t>
            </w:r>
            <w:proofErr w:type="spellEnd"/>
          </w:p>
        </w:tc>
        <w:tc>
          <w:tcPr>
            <w:tcW w:w="617" w:type="dxa"/>
            <w:vAlign w:val="bottom"/>
          </w:tcPr>
          <w:p w14:paraId="248002A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5DF20D5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9F6B28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2C8CE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027922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691DC5A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34139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6E19BF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285CF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5F82751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AD2267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5B1B089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7253C6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A8B3A6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A4D168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A6521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756A" w:rsidRPr="00646D82" w14:paraId="6B494E9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24F7E9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EB8BCB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tator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iceps</w:t>
            </w:r>
            <w:proofErr w:type="spellEnd"/>
          </w:p>
        </w:tc>
        <w:tc>
          <w:tcPr>
            <w:tcW w:w="617" w:type="dxa"/>
            <w:vAlign w:val="bottom"/>
          </w:tcPr>
          <w:p w14:paraId="702C08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644753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620E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0FD911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15891B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0239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5B55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2F53F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9C82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vAlign w:val="bottom"/>
          </w:tcPr>
          <w:p w14:paraId="304333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D08CE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75D9CD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3F9DCF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212F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2D4E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D2CD0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C26184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658FED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F35BEB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tator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rulescens</w:t>
            </w:r>
            <w:proofErr w:type="spellEnd"/>
          </w:p>
        </w:tc>
        <w:tc>
          <w:tcPr>
            <w:tcW w:w="617" w:type="dxa"/>
            <w:vAlign w:val="bottom"/>
          </w:tcPr>
          <w:p w14:paraId="5BE37F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94A5B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A743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D207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17F83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D355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8E74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22ED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ED08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5CBB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8CCA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4584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05C8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DB71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9B61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204C5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B021D9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C7D3EF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BE5834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cerott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yllina</w:t>
            </w:r>
            <w:proofErr w:type="spellEnd"/>
          </w:p>
        </w:tc>
        <w:tc>
          <w:tcPr>
            <w:tcW w:w="617" w:type="dxa"/>
            <w:vAlign w:val="bottom"/>
          </w:tcPr>
          <w:p w14:paraId="5EE9932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BF3C1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7076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8D3E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9AE7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B140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F1E4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C761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FCF8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DC28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F7D2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62E3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C346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D7BF5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790A8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396CB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6FD972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B35205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0275DC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cerott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cephala</w:t>
            </w:r>
            <w:proofErr w:type="spellEnd"/>
          </w:p>
        </w:tc>
        <w:tc>
          <w:tcPr>
            <w:tcW w:w="617" w:type="dxa"/>
            <w:vAlign w:val="bottom"/>
          </w:tcPr>
          <w:p w14:paraId="6145C5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AC40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3DCB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BBFE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0CF2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CFC0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177D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3D5E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85174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7EC79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5F560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172A2A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D773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565C0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977F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DFEE7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0EC9C8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99C5C87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E968B1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yorn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igricans</w:t>
            </w:r>
          </w:p>
        </w:tc>
        <w:tc>
          <w:tcPr>
            <w:tcW w:w="617" w:type="dxa"/>
            <w:vAlign w:val="bottom"/>
          </w:tcPr>
          <w:p w14:paraId="60621E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F2CD9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69EEB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9C0DF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746C9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71AD53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1681B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EC4A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0FDFD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005F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50FA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A8B0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8B61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2D30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19C6F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9724C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4CB466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03D56A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C31672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yorn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ebe</w:t>
            </w:r>
            <w:proofErr w:type="spellEnd"/>
          </w:p>
        </w:tc>
        <w:tc>
          <w:tcPr>
            <w:tcW w:w="617" w:type="dxa"/>
            <w:vAlign w:val="bottom"/>
          </w:tcPr>
          <w:p w14:paraId="6E4F4F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A450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B0C4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60A4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79BD6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920A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A43C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ABDC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332C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3EA5E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7072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DB01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8E689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41D5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B38F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29262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9C9ACF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559DDE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3A1CB2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opha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trina</w:t>
            </w:r>
          </w:p>
        </w:tc>
        <w:tc>
          <w:tcPr>
            <w:tcW w:w="617" w:type="dxa"/>
            <w:vAlign w:val="bottom"/>
          </w:tcPr>
          <w:p w14:paraId="10FB0C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0B39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AD96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7BFF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0629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6DE0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56EB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87EB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588C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15E8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873A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D9FD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D973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1E03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17CBF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9C79C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B24436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8FC3FC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0270E1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opha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oronata</w:t>
            </w:r>
            <w:proofErr w:type="spellEnd"/>
          </w:p>
        </w:tc>
        <w:tc>
          <w:tcPr>
            <w:tcW w:w="617" w:type="dxa"/>
            <w:vAlign w:val="bottom"/>
          </w:tcPr>
          <w:p w14:paraId="1554FB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49C0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781A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8E26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5C22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9DEC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81DC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E267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B083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AAF11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93FC6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B981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A086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6657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45CB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F8A63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5C8F14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93BD29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709C4F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opha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gnolia</w:t>
            </w:r>
          </w:p>
        </w:tc>
        <w:tc>
          <w:tcPr>
            <w:tcW w:w="617" w:type="dxa"/>
            <w:vAlign w:val="bottom"/>
          </w:tcPr>
          <w:p w14:paraId="4CD60B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8CA9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5DBE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719D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5B516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25E5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EF16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39BC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02A9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3E31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20A83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61F9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1AD36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0C1E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5047A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7E4F6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271AED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8DD622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00B237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opha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ticilla</w:t>
            </w:r>
            <w:proofErr w:type="spellEnd"/>
          </w:p>
        </w:tc>
        <w:tc>
          <w:tcPr>
            <w:tcW w:w="617" w:type="dxa"/>
            <w:vAlign w:val="bottom"/>
          </w:tcPr>
          <w:p w14:paraId="165CA0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80ED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27C9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47B07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E646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53256A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D83A8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D54C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D967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6EB4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04EFC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70B0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3A1D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8AB0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DA532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58961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FDAC5B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E4DC89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915628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opha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ens</w:t>
            </w:r>
            <w:proofErr w:type="spellEnd"/>
          </w:p>
        </w:tc>
        <w:tc>
          <w:tcPr>
            <w:tcW w:w="617" w:type="dxa"/>
            <w:vAlign w:val="bottom"/>
          </w:tcPr>
          <w:p w14:paraId="0471EA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337F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A94F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D6456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D5B4F7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303D2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A136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7BFFE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B9E34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F4621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509197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5FD9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418AD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41D49A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142635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8E5B8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AFE642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6DF11F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6C0CB1A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ttasom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iseicapillus</w:t>
            </w:r>
            <w:proofErr w:type="spellEnd"/>
          </w:p>
        </w:tc>
        <w:tc>
          <w:tcPr>
            <w:tcW w:w="617" w:type="dxa"/>
            <w:vAlign w:val="bottom"/>
          </w:tcPr>
          <w:p w14:paraId="5D3CA2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7A294A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1004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8C86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0CA8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A398D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2ADA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19BA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0FDA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2C20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EC6B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D38B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A6BB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830F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09E9A9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417AA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ABC6D0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C546B22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D9EB7B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nus</w:t>
            </w:r>
          </w:p>
        </w:tc>
        <w:tc>
          <w:tcPr>
            <w:tcW w:w="617" w:type="dxa"/>
            <w:vAlign w:val="bottom"/>
          </w:tcPr>
          <w:p w14:paraId="6CFAC27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02568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BE14B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2CA53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CA08F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C5CB9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20F32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1C93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4A030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62D1E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1C354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34F03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F108E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EFA7B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00EB0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1440D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756A" w:rsidRPr="00646D82" w14:paraId="55E3EA7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9B02C5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6A0F9C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tiayumi</w:t>
            </w:r>
            <w:proofErr w:type="spellEnd"/>
          </w:p>
        </w:tc>
        <w:tc>
          <w:tcPr>
            <w:tcW w:w="617" w:type="dxa"/>
            <w:vAlign w:val="bottom"/>
          </w:tcPr>
          <w:p w14:paraId="689B96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E85C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316B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F00E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747D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FDA0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0B2A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5FD1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E8B0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D91F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9D5E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408B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B3796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951E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C25C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05F5F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DCBBA9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3A6CEAB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1533E2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ltria</w:t>
            </w:r>
            <w:proofErr w:type="spellEnd"/>
          </w:p>
        </w:tc>
        <w:tc>
          <w:tcPr>
            <w:tcW w:w="617" w:type="dxa"/>
            <w:vAlign w:val="bottom"/>
          </w:tcPr>
          <w:p w14:paraId="018340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35A81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156B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BC62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5810AC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AB00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452E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A2745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A1E0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02D32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F4BA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796E8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5E76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FAFC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A348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F29B3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58DF89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BC2D6D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CB93D6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zel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lida</w:t>
            </w:r>
            <w:proofErr w:type="spellEnd"/>
          </w:p>
        </w:tc>
        <w:tc>
          <w:tcPr>
            <w:tcW w:w="617" w:type="dxa"/>
            <w:vAlign w:val="bottom"/>
          </w:tcPr>
          <w:p w14:paraId="6975EB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DDCE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3CF3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53F9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94164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2843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B9AE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5DA1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FBB3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14A7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63F1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44AB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6A78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A89C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7F06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11674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AD68E0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287469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AAC31D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zel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serina</w:t>
            </w:r>
            <w:proofErr w:type="spellEnd"/>
          </w:p>
        </w:tc>
        <w:tc>
          <w:tcPr>
            <w:tcW w:w="617" w:type="dxa"/>
            <w:vAlign w:val="bottom"/>
          </w:tcPr>
          <w:p w14:paraId="5B0048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DB76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6E15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32FA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C45C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263E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3EB3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6ED6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2693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E75B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AE9A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6893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00F7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30EB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B99D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9DAD2D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97B8FB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41407F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F82BC7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ophi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elleti</w:t>
            </w:r>
            <w:proofErr w:type="spellEnd"/>
          </w:p>
        </w:tc>
        <w:tc>
          <w:tcPr>
            <w:tcW w:w="617" w:type="dxa"/>
            <w:vAlign w:val="bottom"/>
          </w:tcPr>
          <w:p w14:paraId="6585E9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5D69B70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A039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CCA9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2282B3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288B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7C59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7915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46A86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B82B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F6D69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138069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04C50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C2B4D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A03C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03CD9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61EA76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4464DC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823B34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lgidopteryx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ipennis</w:t>
            </w:r>
            <w:proofErr w:type="spellEnd"/>
          </w:p>
        </w:tc>
        <w:tc>
          <w:tcPr>
            <w:tcW w:w="617" w:type="dxa"/>
            <w:vAlign w:val="bottom"/>
          </w:tcPr>
          <w:p w14:paraId="5CA068C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617" w:type="dxa"/>
            <w:vAlign w:val="bottom"/>
          </w:tcPr>
          <w:p w14:paraId="10E1766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3488703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7" w:type="dxa"/>
            <w:vAlign w:val="bottom"/>
          </w:tcPr>
          <w:p w14:paraId="7146A2A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17" w:type="dxa"/>
            <w:vAlign w:val="bottom"/>
          </w:tcPr>
          <w:p w14:paraId="3DDBFB3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17" w:type="dxa"/>
            <w:vAlign w:val="bottom"/>
          </w:tcPr>
          <w:p w14:paraId="3B40B57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7" w:type="dxa"/>
            <w:vAlign w:val="bottom"/>
          </w:tcPr>
          <w:p w14:paraId="3C7E32D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7" w:type="dxa"/>
            <w:vAlign w:val="bottom"/>
          </w:tcPr>
          <w:p w14:paraId="5071BDD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368DE45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7D864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95B6E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97674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3611BA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6DC25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C6193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AC22B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AF756A" w:rsidRPr="00646D82" w14:paraId="6D9E6C9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108466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58285B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pel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aocto</w:t>
            </w:r>
            <w:proofErr w:type="spellEnd"/>
          </w:p>
        </w:tc>
        <w:tc>
          <w:tcPr>
            <w:tcW w:w="617" w:type="dxa"/>
            <w:vAlign w:val="bottom"/>
          </w:tcPr>
          <w:p w14:paraId="1B4F6C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FCBA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8A7E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2437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4E651C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7FD77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D666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3423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4FD1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35AE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639F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FA90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A8282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CEB2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9809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AA3EBE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A34439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1B99F7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928AAA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procne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onaris</w:t>
            </w:r>
            <w:proofErr w:type="spellEnd"/>
          </w:p>
        </w:tc>
        <w:tc>
          <w:tcPr>
            <w:tcW w:w="617" w:type="dxa"/>
            <w:vAlign w:val="bottom"/>
          </w:tcPr>
          <w:p w14:paraId="282852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FAF6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DADD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763E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594C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4DE86A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5135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701B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D699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CCF62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F3E3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7" w:type="dxa"/>
            <w:vAlign w:val="bottom"/>
          </w:tcPr>
          <w:p w14:paraId="695E29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60A3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5A77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9889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DD61D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55A00E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2116233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FF12BC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hybapt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nicus</w:t>
            </w:r>
            <w:proofErr w:type="spellEnd"/>
          </w:p>
        </w:tc>
        <w:tc>
          <w:tcPr>
            <w:tcW w:w="617" w:type="dxa"/>
            <w:vAlign w:val="bottom"/>
          </w:tcPr>
          <w:p w14:paraId="62291E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7D36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9E29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B753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1A8D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A008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7E65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F9A5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4896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C775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FE44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99FA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42D8E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BABC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E727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EF483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A45CAA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8E1CC2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960CD8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chycinet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ina</w:t>
            </w:r>
            <w:proofErr w:type="spellEnd"/>
          </w:p>
        </w:tc>
        <w:tc>
          <w:tcPr>
            <w:tcW w:w="617" w:type="dxa"/>
            <w:vAlign w:val="bottom"/>
          </w:tcPr>
          <w:p w14:paraId="61B98F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B2E6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496B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B094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3488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5675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F265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32C7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261C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1A1E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16DF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95CF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3A31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9C90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6707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19989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A8CC6E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27D9029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610728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mnophi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liatus</w:t>
            </w:r>
          </w:p>
        </w:tc>
        <w:tc>
          <w:tcPr>
            <w:tcW w:w="617" w:type="dxa"/>
            <w:vAlign w:val="bottom"/>
          </w:tcPr>
          <w:p w14:paraId="400756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80E2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7366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245C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0596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5B16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7028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CDAA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31CB7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FB9BB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4F18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5974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C8B0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1CF7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54F0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3AA62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94E12E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5B7777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A6DF6A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aup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scopus</w:t>
            </w:r>
            <w:proofErr w:type="spellEnd"/>
          </w:p>
        </w:tc>
        <w:tc>
          <w:tcPr>
            <w:tcW w:w="617" w:type="dxa"/>
            <w:vAlign w:val="bottom"/>
          </w:tcPr>
          <w:p w14:paraId="779B4A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81B8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85FB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014F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54BC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6FD5CE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534B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E8CB4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FC1A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709D0F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45650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E5126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5A307E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5FBB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0AF62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371A1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F064D0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33717FC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39FD4A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yoman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ewickii</w:t>
            </w:r>
          </w:p>
        </w:tc>
        <w:tc>
          <w:tcPr>
            <w:tcW w:w="617" w:type="dxa"/>
            <w:vAlign w:val="bottom"/>
          </w:tcPr>
          <w:p w14:paraId="55AD9D5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7972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3475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7D9D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212B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A1C2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B86B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0AB3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99A5C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ED47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CA7C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080A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7D14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8A82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B766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FDE52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D56357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FC4B41F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83EC8C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ar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617" w:type="dxa"/>
            <w:vAlign w:val="bottom"/>
          </w:tcPr>
          <w:p w14:paraId="7BAA3B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B9DE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A004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C9A22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5E63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237F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F16B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ACFA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14CD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286F3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3E81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EF4DE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731992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1429E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9790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089B0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88D0BA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F4DF23E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C53107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tyr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ifasciata</w:t>
            </w:r>
            <w:proofErr w:type="spellEnd"/>
          </w:p>
        </w:tc>
        <w:tc>
          <w:tcPr>
            <w:tcW w:w="617" w:type="dxa"/>
            <w:vAlign w:val="bottom"/>
          </w:tcPr>
          <w:p w14:paraId="19AB53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CBC11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0AB0D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2ED5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46CA7E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72B2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327D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0CE7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1C47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2DE5FDC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6B447B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3D4790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7D8EB7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1F8B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3172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3F066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DBD67D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6046200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130888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lmomyia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phurescens</w:t>
            </w:r>
            <w:proofErr w:type="spellEnd"/>
          </w:p>
        </w:tc>
        <w:tc>
          <w:tcPr>
            <w:tcW w:w="617" w:type="dxa"/>
            <w:vAlign w:val="bottom"/>
          </w:tcPr>
          <w:p w14:paraId="3DF22D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B865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1AFA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FE604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C082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5B21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302D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45C3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A6AD7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FDA31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BB19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C2EF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71AF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6640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D786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D45E7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25A18B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6456A9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016E14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uph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as</w:t>
            </w:r>
            <w:proofErr w:type="spellEnd"/>
          </w:p>
        </w:tc>
        <w:tc>
          <w:tcPr>
            <w:tcW w:w="617" w:type="dxa"/>
            <w:vAlign w:val="bottom"/>
          </w:tcPr>
          <w:p w14:paraId="38CCF9A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2A92FA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A690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1050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74FEF6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4319D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649C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4CA36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925B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7" w:type="dxa"/>
            <w:vAlign w:val="bottom"/>
          </w:tcPr>
          <w:p w14:paraId="55C75F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5CAED4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3A1C26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50FCF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96B3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7B2E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AA5B6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3C2E2C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573134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AB83D3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glodite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edon</w:t>
            </w:r>
          </w:p>
        </w:tc>
        <w:tc>
          <w:tcPr>
            <w:tcW w:w="617" w:type="dxa"/>
            <w:vAlign w:val="bottom"/>
          </w:tcPr>
          <w:p w14:paraId="091296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2929FC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B75CD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77136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D48F9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A052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7B40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B546B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B717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0E10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59EA7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841A6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F579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3376D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56310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472D0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89C381A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68202B8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4AF294F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gon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igatus</w:t>
            </w:r>
            <w:proofErr w:type="spellEnd"/>
          </w:p>
        </w:tc>
        <w:tc>
          <w:tcPr>
            <w:tcW w:w="617" w:type="dxa"/>
            <w:vAlign w:val="bottom"/>
          </w:tcPr>
          <w:p w14:paraId="6ED074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1A99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7DAC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40BE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D86E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2304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6FD2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F8CB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B2A3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63260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AE26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4FE9E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1542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9C09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E2A91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217DD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E76E8B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C21264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EC60354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similis</w:t>
            </w:r>
            <w:proofErr w:type="spellEnd"/>
          </w:p>
        </w:tc>
        <w:tc>
          <w:tcPr>
            <w:tcW w:w="617" w:type="dxa"/>
            <w:vAlign w:val="bottom"/>
          </w:tcPr>
          <w:p w14:paraId="2D7A74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D320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8BC5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3305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5E6C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623B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9E09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D424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7F77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1C2C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DC92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F17F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B7415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65300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94F89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B61B5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427968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2CA254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004A6C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yi</w:t>
            </w:r>
            <w:proofErr w:type="spellEnd"/>
          </w:p>
        </w:tc>
        <w:tc>
          <w:tcPr>
            <w:tcW w:w="617" w:type="dxa"/>
            <w:vAlign w:val="bottom"/>
          </w:tcPr>
          <w:p w14:paraId="7D7EEA8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8F8D70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5CE2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7F60CDD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3FC5EFC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278D499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4CEF9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C901D2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BACB3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C12CE5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883369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CD1841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3CC616C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651D8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2A64D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56C3B3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F756A" w:rsidRPr="00646D82" w14:paraId="1FA0A7B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DC676B5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1C4EA6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gratorius</w:t>
            </w:r>
            <w:proofErr w:type="spellEnd"/>
          </w:p>
        </w:tc>
        <w:tc>
          <w:tcPr>
            <w:tcW w:w="617" w:type="dxa"/>
            <w:vAlign w:val="bottom"/>
          </w:tcPr>
          <w:p w14:paraId="0A61336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FEDDC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8ED47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79A36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7EC63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87FCD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FC509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ABEA4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47553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9D44B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623EF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15F6F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B1851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4C28F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CB47A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38851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F756A" w:rsidRPr="00646D82" w14:paraId="22D0A51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14FC1B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BC6A0CF" w14:textId="16294240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76D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C73495" w:rsidRPr="00A57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2E13E2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DC25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A957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96B8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417E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920D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10D4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C4CC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F2C7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D17F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2431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96AB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37C8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0EE5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38011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31DA1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A9CED8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95A607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B3472E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an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ficatus</w:t>
            </w:r>
            <w:proofErr w:type="spellEnd"/>
          </w:p>
        </w:tc>
        <w:tc>
          <w:tcPr>
            <w:tcW w:w="617" w:type="dxa"/>
            <w:vAlign w:val="bottom"/>
          </w:tcPr>
          <w:p w14:paraId="0629CD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CE09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4FCF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DAB3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2567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F336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869B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F6BC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A3B9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0AC5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5713B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39B79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880B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23B4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E357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49170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9FD542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1510281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BD9B3A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ran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cholicus</w:t>
            </w:r>
            <w:proofErr w:type="spellEnd"/>
          </w:p>
        </w:tc>
        <w:tc>
          <w:tcPr>
            <w:tcW w:w="617" w:type="dxa"/>
            <w:vAlign w:val="bottom"/>
          </w:tcPr>
          <w:p w14:paraId="09CDEE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3C4857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42D3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C092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AC4311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9B82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F088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B740C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3D62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BEDDA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D8F1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03AC27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7E8381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19D6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56FB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BF250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645B07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6916E9F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44DB48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t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ba</w:t>
            </w:r>
          </w:p>
        </w:tc>
        <w:tc>
          <w:tcPr>
            <w:tcW w:w="617" w:type="dxa"/>
            <w:vAlign w:val="bottom"/>
          </w:tcPr>
          <w:p w14:paraId="6413BF6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4A22E1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CE8B6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AC7F6D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54936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7BA8C53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4A1C7A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D7576B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E58EA0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417FA2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6E530B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8AC84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331A6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89830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61740BD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BF80E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756A" w:rsidRPr="00646D82" w14:paraId="6CCE8BEB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A8F9B53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2468DA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opsi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gastra</w:t>
            </w:r>
            <w:proofErr w:type="spellEnd"/>
          </w:p>
        </w:tc>
        <w:tc>
          <w:tcPr>
            <w:tcW w:w="617" w:type="dxa"/>
            <w:vAlign w:val="bottom"/>
          </w:tcPr>
          <w:p w14:paraId="47B60D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2FBC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6B59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665F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764A9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BF01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9B21D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0F80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C1F0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D36AF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5F332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DD5A7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81D8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86E9C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731F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98FCD9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2798D8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ADA987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F176B2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e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617" w:type="dxa"/>
            <w:vAlign w:val="bottom"/>
          </w:tcPr>
          <w:p w14:paraId="007605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AF1C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F29F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8E0C1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6D9DA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54502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8960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3848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45BAD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481CEE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FDE5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5771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A51D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5B70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BE86B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E753B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6F32DB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C381616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EB44F3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eo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litarius</w:t>
            </w:r>
          </w:p>
        </w:tc>
        <w:tc>
          <w:tcPr>
            <w:tcW w:w="617" w:type="dxa"/>
            <w:vAlign w:val="bottom"/>
          </w:tcPr>
          <w:p w14:paraId="364FC95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EB2E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658FF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D4FFDA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0C28E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EBB7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E653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1F91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1EAA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9134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920E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4DB6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7117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9771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17F7E8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C8E37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C60780E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A2DC2FD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89E20E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olatin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carina</w:t>
            </w:r>
            <w:proofErr w:type="spellEnd"/>
          </w:p>
        </w:tc>
        <w:tc>
          <w:tcPr>
            <w:tcW w:w="617" w:type="dxa"/>
            <w:vAlign w:val="bottom"/>
          </w:tcPr>
          <w:p w14:paraId="056112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780488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FDD2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479137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vAlign w:val="bottom"/>
          </w:tcPr>
          <w:p w14:paraId="33EC60A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vAlign w:val="bottom"/>
          </w:tcPr>
          <w:p w14:paraId="0E447E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B2BE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54D9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243B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06A3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8B18B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4BBC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A9B27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3E0F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0E4A8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F2F15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D30004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BEA71FA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C2342D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Zenaida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617" w:type="dxa"/>
            <w:vAlign w:val="bottom"/>
          </w:tcPr>
          <w:p w14:paraId="2FC7DC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15DC6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9CEF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95969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5BE35F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28C6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5230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C26E8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A835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F227B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F1C0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D769D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88E5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DE0C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8AFC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C0E57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C6F49D0" w14:textId="77777777" w:rsidTr="00C73495">
        <w:trPr>
          <w:trHeight w:val="278"/>
        </w:trPr>
        <w:tc>
          <w:tcPr>
            <w:tcW w:w="1383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5882F84" w14:textId="77777777" w:rsidR="00AF756A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938E8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 ID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BCEC38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262F013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44E23D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4C119C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2F062C0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1AD3C87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49BE080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1A4687A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1ECED15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F42790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42A141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4D520E6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5FFE460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8D23E0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4A1B20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7DE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F756A" w:rsidRPr="00646D82" w14:paraId="6B89707E" w14:textId="77777777" w:rsidTr="00C73495">
        <w:trPr>
          <w:trHeight w:val="278"/>
        </w:trPr>
        <w:tc>
          <w:tcPr>
            <w:tcW w:w="13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46FA12E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46D82">
              <w:rPr>
                <w:rFonts w:ascii="Times New Roman" w:hAnsi="Times New Roman" w:cs="Times New Roman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873BC7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ibe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maicensis</w:t>
            </w:r>
            <w:proofErr w:type="spellEnd"/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40D01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1FFA54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07737D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74B42D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3F526B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57E9A9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3A1A79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24B84B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4D30D6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659471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0AC20C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5169C2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61675E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55A0557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vAlign w:val="bottom"/>
          </w:tcPr>
          <w:p w14:paraId="02FCC7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801A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ABB8BF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2AD8D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727DC9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antioteryx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o</w:t>
            </w:r>
          </w:p>
        </w:tc>
        <w:tc>
          <w:tcPr>
            <w:tcW w:w="617" w:type="dxa"/>
            <w:vAlign w:val="bottom"/>
          </w:tcPr>
          <w:p w14:paraId="3F46FC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452A5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75CC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vAlign w:val="bottom"/>
          </w:tcPr>
          <w:p w14:paraId="433351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17" w:type="dxa"/>
            <w:vAlign w:val="bottom"/>
          </w:tcPr>
          <w:p w14:paraId="22CE21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DE06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998D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DC6D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6D30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E6E4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E9BF4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5AE1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9B101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C593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C04D8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F6C59B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244931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7F64B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EAAA31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antioteryx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licata</w:t>
            </w:r>
          </w:p>
        </w:tc>
        <w:tc>
          <w:tcPr>
            <w:tcW w:w="617" w:type="dxa"/>
            <w:vAlign w:val="bottom"/>
          </w:tcPr>
          <w:p w14:paraId="533E9F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794F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F96F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7" w:type="dxa"/>
            <w:vAlign w:val="bottom"/>
          </w:tcPr>
          <w:p w14:paraId="6833C3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7" w:type="dxa"/>
            <w:vAlign w:val="bottom"/>
          </w:tcPr>
          <w:p w14:paraId="24DADE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88E1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4462B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8C95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4A430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F98F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F3971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F7FB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6A46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2E05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D92D8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5859F7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CF1E160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BCADB6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04FCB4C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ssarisc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utus</w:t>
            </w:r>
            <w:proofErr w:type="spellEnd"/>
          </w:p>
        </w:tc>
        <w:tc>
          <w:tcPr>
            <w:tcW w:w="617" w:type="dxa"/>
            <w:vAlign w:val="bottom"/>
          </w:tcPr>
          <w:p w14:paraId="2036FB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48FBE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F4CE3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990E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C071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C7FC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1C7C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F239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8308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E6341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69BD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A0AB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E1A9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340B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B3B5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83ED1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622F35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66019D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FCCDBA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is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617" w:type="dxa"/>
            <w:vAlign w:val="bottom"/>
          </w:tcPr>
          <w:p w14:paraId="21142B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DB7B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1677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0E57A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88BD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3EE599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31D59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7DC13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DCED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8B60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C020C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A784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9EFD6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6B0F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3455F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CD22D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01D85A7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5DE57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DCBDB7E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welli</w:t>
            </w:r>
          </w:p>
        </w:tc>
        <w:tc>
          <w:tcPr>
            <w:tcW w:w="617" w:type="dxa"/>
            <w:vAlign w:val="bottom"/>
          </w:tcPr>
          <w:p w14:paraId="30B038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7F19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0199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5DC8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E109F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496A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0D82F7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4CE2E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A973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BA85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A928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81DBF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E01C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B118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1768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30C81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D62BCE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4124D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D27DD64" w14:textId="1CC3949E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olli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  <w:r w:rsidR="00C73495"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6D6523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131EA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8C2C4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8ACB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A51A7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F51F9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C903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A388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ACAC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17" w:type="dxa"/>
            <w:vAlign w:val="bottom"/>
          </w:tcPr>
          <w:p w14:paraId="0271B90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7" w:type="dxa"/>
            <w:vAlign w:val="bottom"/>
          </w:tcPr>
          <w:p w14:paraId="5FD390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17" w:type="dxa"/>
            <w:vAlign w:val="bottom"/>
          </w:tcPr>
          <w:p w14:paraId="525CDFE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7" w:type="dxa"/>
            <w:vAlign w:val="bottom"/>
          </w:tcPr>
          <w:p w14:paraId="500706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8E451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FD2D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FC32B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1D1DCD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FF53C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E13C519" w14:textId="0E38312F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orhi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</w:t>
            </w:r>
            <w:r w:rsidR="00C73495"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677D35F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98CDF9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6A4B9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E1DDD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08EEC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9BD286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C4B93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03124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E0313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CBD5BA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D331D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2CB75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682461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C7D71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946FE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09651E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AF756A" w:rsidRPr="00646D82" w14:paraId="61D9002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7B122C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332AEE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orhyn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17" w:type="dxa"/>
            <w:vAlign w:val="bottom"/>
          </w:tcPr>
          <w:p w14:paraId="4A6D66A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08FDF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04255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19DD1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447F3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D07CF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5663A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3A9ED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EB8FE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FC011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C35C8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C05F5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17237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B94EF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16804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3438F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AF756A" w:rsidRPr="00646D82" w14:paraId="66AB987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CE7983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BC7F4E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nicu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ca</w:t>
            </w:r>
          </w:p>
        </w:tc>
        <w:tc>
          <w:tcPr>
            <w:tcW w:w="617" w:type="dxa"/>
            <w:vAlign w:val="bottom"/>
          </w:tcPr>
          <w:p w14:paraId="010A800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DF7F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3A09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875C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F6116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07164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EF7F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F7A7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3DD44C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7464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4A28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F77E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C112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F2341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C55A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92BF6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AF10B5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004EE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84F41A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mod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undus</w:t>
            </w:r>
            <w:proofErr w:type="spellEnd"/>
          </w:p>
        </w:tc>
        <w:tc>
          <w:tcPr>
            <w:tcW w:w="617" w:type="dxa"/>
            <w:vAlign w:val="bottom"/>
          </w:tcPr>
          <w:p w14:paraId="5395B28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EEB43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85882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C489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E909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17" w:type="dxa"/>
            <w:vAlign w:val="bottom"/>
          </w:tcPr>
          <w:p w14:paraId="72139C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73878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22B6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BBA8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4CE9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7" w:type="dxa"/>
            <w:vAlign w:val="bottom"/>
          </w:tcPr>
          <w:p w14:paraId="0D9B97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250776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639C8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7" w:type="dxa"/>
            <w:vAlign w:val="bottom"/>
          </w:tcPr>
          <w:p w14:paraId="4A79061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FEC78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DCF0B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610C4B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C4E0E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981FBC8" w14:textId="330627F8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delph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76D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A57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1AA50D0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F1E2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9A2F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26BA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C62F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060DF2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60106D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4E80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6BA148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563BF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AA3C3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D541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4C3ED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31253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11C0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1243BA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5BFE0D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C586F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7B6E67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hyll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audata</w:t>
            </w:r>
            <w:proofErr w:type="spellEnd"/>
          </w:p>
        </w:tc>
        <w:tc>
          <w:tcPr>
            <w:tcW w:w="617" w:type="dxa"/>
            <w:vAlign w:val="bottom"/>
          </w:tcPr>
          <w:p w14:paraId="7EB321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1D76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5601B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8C2DC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CC43D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7353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662EE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vAlign w:val="bottom"/>
          </w:tcPr>
          <w:p w14:paraId="5C53A8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7B4F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5ADE8E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7" w:type="dxa"/>
            <w:vAlign w:val="bottom"/>
          </w:tcPr>
          <w:p w14:paraId="5BCD0C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47042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7" w:type="dxa"/>
            <w:vAlign w:val="bottom"/>
          </w:tcPr>
          <w:p w14:paraId="41A88D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7" w:type="dxa"/>
            <w:vAlign w:val="bottom"/>
          </w:tcPr>
          <w:p w14:paraId="7A549A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C4C16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93C9F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51C173B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D21952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C6425E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l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us</w:t>
            </w:r>
            <w:proofErr w:type="spellEnd"/>
          </w:p>
        </w:tc>
        <w:tc>
          <w:tcPr>
            <w:tcW w:w="617" w:type="dxa"/>
            <w:vAlign w:val="bottom"/>
          </w:tcPr>
          <w:p w14:paraId="590DF6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B12E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3526A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DBD7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E4D46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B46E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8F72F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DE6F5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54F27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5E6457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03298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A5D68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6CA6A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42A4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B1371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B9AEE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A7F8F9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580725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BB05FE9" w14:textId="1FD11458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ossophag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576D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C73495" w:rsidRPr="00A57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285C265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38AA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00659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7" w:type="dxa"/>
            <w:vAlign w:val="bottom"/>
          </w:tcPr>
          <w:p w14:paraId="4145077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3C95B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482F0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41C7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9292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708E7C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BB142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4DDD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7" w:type="dxa"/>
            <w:vAlign w:val="bottom"/>
          </w:tcPr>
          <w:p w14:paraId="6832E2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2CEEC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D18C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B1A4B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AD362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9DCBFA2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AB3ECF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396B59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nycter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rbabuenae</w:t>
            </w:r>
            <w:proofErr w:type="spellEnd"/>
          </w:p>
        </w:tc>
        <w:tc>
          <w:tcPr>
            <w:tcW w:w="617" w:type="dxa"/>
            <w:vAlign w:val="bottom"/>
          </w:tcPr>
          <w:p w14:paraId="37C157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409D9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EB77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04C10E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31182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37961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9575B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AD121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3FF24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2E36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E2DF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63A4430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FAD53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77B09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25FE4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6A99D06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7CB1C9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4B076E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0CD651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mon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zumelae</w:t>
            </w:r>
            <w:proofErr w:type="spellEnd"/>
          </w:p>
        </w:tc>
        <w:tc>
          <w:tcPr>
            <w:tcW w:w="617" w:type="dxa"/>
            <w:vAlign w:val="bottom"/>
          </w:tcPr>
          <w:p w14:paraId="72ABE48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6B836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9C2D2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7E0A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6EC4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627F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BB9BE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E064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6ECB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7" w:type="dxa"/>
            <w:vAlign w:val="bottom"/>
          </w:tcPr>
          <w:p w14:paraId="5B8CD10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43C192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9D4FD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E0DF70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8CA99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678C3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27BF0A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2F478C8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615A1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6EF1AE9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oty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aysi</w:t>
            </w:r>
            <w:proofErr w:type="spellEnd"/>
          </w:p>
        </w:tc>
        <w:tc>
          <w:tcPr>
            <w:tcW w:w="617" w:type="dxa"/>
            <w:vAlign w:val="bottom"/>
          </w:tcPr>
          <w:p w14:paraId="5DE83A0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061EA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D251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97DE58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DC38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67BE6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0061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ADA8F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0</w:t>
            </w:r>
          </w:p>
        </w:tc>
        <w:tc>
          <w:tcPr>
            <w:tcW w:w="617" w:type="dxa"/>
            <w:vAlign w:val="bottom"/>
          </w:tcPr>
          <w:p w14:paraId="5937D8E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E8919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A6AEF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93D5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664B9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6F69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7" w:type="dxa"/>
            <w:vAlign w:val="bottom"/>
          </w:tcPr>
          <w:p w14:paraId="173CA3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C5138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B78B303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7CA638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A5907D6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oty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lifer</w:t>
            </w:r>
            <w:proofErr w:type="spellEnd"/>
          </w:p>
        </w:tc>
        <w:tc>
          <w:tcPr>
            <w:tcW w:w="617" w:type="dxa"/>
            <w:vAlign w:val="bottom"/>
          </w:tcPr>
          <w:p w14:paraId="548E75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84865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C601C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2182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95900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C31CC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2330B8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B4D233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17" w:type="dxa"/>
            <w:vAlign w:val="bottom"/>
          </w:tcPr>
          <w:p w14:paraId="194CB6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EF56A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03E3B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4442F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DCADD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A9A93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CCE7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4EAB6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65C061D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07838C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F2811F3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moop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lophylla</w:t>
            </w:r>
            <w:proofErr w:type="spellEnd"/>
          </w:p>
        </w:tc>
        <w:tc>
          <w:tcPr>
            <w:tcW w:w="617" w:type="dxa"/>
            <w:vAlign w:val="bottom"/>
          </w:tcPr>
          <w:p w14:paraId="2F456C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55965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A50A6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8DD43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vAlign w:val="bottom"/>
          </w:tcPr>
          <w:p w14:paraId="0312E2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8AFB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E96A4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19F92C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CEE18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8AFCD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5CCB2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EA1C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5C5CE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646A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6548C8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49FED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D71276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36343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72282613" w14:textId="4FCDA8C9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ot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576D7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A576D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0949AC2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A5D1FF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17" w:type="dxa"/>
            <w:vAlign w:val="bottom"/>
          </w:tcPr>
          <w:p w14:paraId="11A0267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F1687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17" w:type="dxa"/>
            <w:vAlign w:val="bottom"/>
          </w:tcPr>
          <w:p w14:paraId="134296D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CA2AE7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0C1A0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4FF9ED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617" w:type="dxa"/>
            <w:vAlign w:val="bottom"/>
          </w:tcPr>
          <w:p w14:paraId="3E33E27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83181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3FFAA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80B44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903A0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C0E96D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7" w:type="dxa"/>
            <w:vAlign w:val="bottom"/>
          </w:tcPr>
          <w:p w14:paraId="36BD01B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BF83E0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AF756A" w:rsidRPr="00646D82" w14:paraId="1EB4918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9017A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8C46EEB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u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rica</w:t>
            </w:r>
            <w:proofErr w:type="spellEnd"/>
          </w:p>
        </w:tc>
        <w:tc>
          <w:tcPr>
            <w:tcW w:w="617" w:type="dxa"/>
            <w:vAlign w:val="bottom"/>
          </w:tcPr>
          <w:p w14:paraId="42DFE39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2C11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B09A3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18BF5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714F8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0425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11D132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7494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6C7B6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EC7843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7285C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60DE7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942DF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58B0FD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EC8E5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81D7F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DEAE4B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040DC5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352A53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al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icanus</w:t>
            </w:r>
            <w:proofErr w:type="spellEnd"/>
          </w:p>
        </w:tc>
        <w:tc>
          <w:tcPr>
            <w:tcW w:w="617" w:type="dxa"/>
            <w:vAlign w:val="bottom"/>
          </w:tcPr>
          <w:p w14:paraId="349909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DFFB17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5472B5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55B89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1973D7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1ECCE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A8D5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2191F9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17" w:type="dxa"/>
            <w:vAlign w:val="bottom"/>
          </w:tcPr>
          <w:p w14:paraId="38DCC47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6AAC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F679F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17" w:type="dxa"/>
            <w:vAlign w:val="bottom"/>
          </w:tcPr>
          <w:p w14:paraId="4561FA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C4DC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D3B2E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26553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430C46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FDF754F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4754A5F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56F764F" w14:textId="77534010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tom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234F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r w:rsidR="00C73495" w:rsidRPr="0002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701A610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F0A444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7EB45A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DC891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83F44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3EEEC1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5A4D5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55B362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CF99F5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452207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B3AA7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9EF356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CEA2A4C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E65696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38A1678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138CE95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F756A" w:rsidRPr="00646D82" w14:paraId="62DF9E77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AA429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66EAF9DD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imyoti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flavus</w:t>
            </w:r>
            <w:proofErr w:type="spellEnd"/>
          </w:p>
        </w:tc>
        <w:tc>
          <w:tcPr>
            <w:tcW w:w="617" w:type="dxa"/>
            <w:vAlign w:val="bottom"/>
          </w:tcPr>
          <w:p w14:paraId="5F808D4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B85ED0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91A4E1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32C43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9E2F3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857A5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B4280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70556E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8A4257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A1FD43B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1D9FFF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8FB4D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51915E4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E699363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480259" w14:textId="77777777" w:rsidR="00AF756A" w:rsidRPr="00646D82" w:rsidRDefault="00AF756A" w:rsidP="00C630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0C8EF1D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F756A" w:rsidRPr="00646D82" w14:paraId="5BE9FD7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7CF164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1E962325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omysc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vus</w:t>
            </w:r>
            <w:proofErr w:type="spellEnd"/>
          </w:p>
        </w:tc>
        <w:tc>
          <w:tcPr>
            <w:tcW w:w="617" w:type="dxa"/>
            <w:vAlign w:val="bottom"/>
          </w:tcPr>
          <w:p w14:paraId="00CF004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049B83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72C364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62BE8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89F59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9F52F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3D73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8C11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7947C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6C3404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8603B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F48689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7E1CA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C2F6D5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82E7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7309D98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4B3E0226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3AAE63E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4F3A5C72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omysc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xicanus</w:t>
            </w:r>
          </w:p>
        </w:tc>
        <w:tc>
          <w:tcPr>
            <w:tcW w:w="617" w:type="dxa"/>
            <w:vAlign w:val="bottom"/>
          </w:tcPr>
          <w:p w14:paraId="0CF9539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4096B7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6CFF1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881D73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82926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A883B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4D231D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ECED29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F7170E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1E06030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ADD4B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2C74A4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7943B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266BC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A00F3D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197E5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10F0F874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24E5398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08DBF191" w14:textId="4A854FCD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omyscu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234F3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spellEnd"/>
            <w:r w:rsidR="00C73495" w:rsidRPr="000234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17" w:type="dxa"/>
            <w:vAlign w:val="bottom"/>
          </w:tcPr>
          <w:p w14:paraId="78CF0A2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C4BEF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BDF43C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F3803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F120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76A01C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D40CA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9F76F0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46BA7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11237A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2EDA7A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45B56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274CAF1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3E6850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D8994A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2218152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7D989571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077827D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279D8208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rocyon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tor</w:t>
            </w:r>
            <w:proofErr w:type="spellEnd"/>
          </w:p>
        </w:tc>
        <w:tc>
          <w:tcPr>
            <w:tcW w:w="617" w:type="dxa"/>
            <w:vAlign w:val="bottom"/>
          </w:tcPr>
          <w:p w14:paraId="60922A5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26F70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82B5746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1C0187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17810C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628AA4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119A6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00FEA3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D99352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998FC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532CD6D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7A3B26B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A48F2D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987944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371262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36D0A6B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2B7760C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61A9FD8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516FBFB1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mandua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xicana</w:t>
            </w:r>
          </w:p>
        </w:tc>
        <w:tc>
          <w:tcPr>
            <w:tcW w:w="617" w:type="dxa"/>
            <w:vAlign w:val="bottom"/>
          </w:tcPr>
          <w:p w14:paraId="4719C4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2856C12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38FB8B9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BAE3DF1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68B0AE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F2D731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DA618C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811135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220897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455F6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16B05A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1C5D4A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7CE357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B2A491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1041B71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4419C3BF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68747D5C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1DC8D62A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shd w:val="clear" w:color="auto" w:fill="auto"/>
            <w:noWrap/>
            <w:vAlign w:val="bottom"/>
          </w:tcPr>
          <w:p w14:paraId="3CCCC640" w14:textId="77777777" w:rsidR="00AF756A" w:rsidRPr="00514409" w:rsidRDefault="00AF756A" w:rsidP="00C73495">
            <w:pPr>
              <w:pStyle w:val="Prrafodelista"/>
              <w:numPr>
                <w:ilvl w:val="0"/>
                <w:numId w:val="1"/>
              </w:numPr>
              <w:ind w:left="40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lomys</w:t>
            </w:r>
            <w:proofErr w:type="spellEnd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144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dicaudus</w:t>
            </w:r>
            <w:proofErr w:type="spellEnd"/>
          </w:p>
        </w:tc>
        <w:tc>
          <w:tcPr>
            <w:tcW w:w="617" w:type="dxa"/>
            <w:vAlign w:val="bottom"/>
          </w:tcPr>
          <w:p w14:paraId="16DE598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B1E109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6F9505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02B4E02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006D01D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06AD3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D53473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6EE096B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39030D73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4527D150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2395D06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6D8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vAlign w:val="bottom"/>
          </w:tcPr>
          <w:p w14:paraId="456950F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454FB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7B53D8F8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vAlign w:val="bottom"/>
          </w:tcPr>
          <w:p w14:paraId="5AB7ADFC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39A7B2E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756A" w:rsidRPr="00646D82" w14:paraId="38AE42C9" w14:textId="77777777" w:rsidTr="00C73495">
        <w:trPr>
          <w:trHeight w:val="278"/>
        </w:trPr>
        <w:tc>
          <w:tcPr>
            <w:tcW w:w="1383" w:type="dxa"/>
            <w:vMerge/>
            <w:shd w:val="clear" w:color="auto" w:fill="auto"/>
            <w:noWrap/>
          </w:tcPr>
          <w:p w14:paraId="57FA109B" w14:textId="77777777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5BF083" w14:textId="79210DF0" w:rsidR="00AF756A" w:rsidRPr="00646D82" w:rsidRDefault="00AF756A" w:rsidP="00C6308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526A223" w14:textId="0420ADB2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626FCAB" w14:textId="74B442BA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00B811F4" w14:textId="4270DB32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0956B59" w14:textId="7E95F04A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6F440787" w14:textId="593052FF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1FE1B55A" w14:textId="2DECF441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0F6FDC3" w14:textId="77777777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0E71E0EF" w14:textId="76631F80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41CEE20D" w14:textId="53BC730D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8C2F386" w14:textId="7F9695CE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2A053D9D" w14:textId="4EFE091B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26197306" w14:textId="02B021A9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95E6F7E" w14:textId="3A08037F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76E80518" w14:textId="607AF455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vAlign w:val="bottom"/>
          </w:tcPr>
          <w:p w14:paraId="3E185F22" w14:textId="67FC3F83" w:rsidR="00AF756A" w:rsidRPr="00646D82" w:rsidRDefault="00AF756A" w:rsidP="00C6308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06671B" w14:textId="531D6E3D" w:rsidR="00AF756A" w:rsidRPr="00646D82" w:rsidRDefault="00AF756A" w:rsidP="00C630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3083" w14:paraId="33F9560B" w14:textId="77777777" w:rsidTr="00C73495">
        <w:tblPrEx>
          <w:tblBorders>
            <w:top w:val="single" w:sz="4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gridAfter w:val="17"/>
          <w:wAfter w:w="12030" w:type="dxa"/>
          <w:trHeight w:val="100"/>
        </w:trPr>
        <w:tc>
          <w:tcPr>
            <w:tcW w:w="1383" w:type="dxa"/>
            <w:tcBorders>
              <w:top w:val="single" w:sz="4" w:space="0" w:color="auto"/>
            </w:tcBorders>
          </w:tcPr>
          <w:p w14:paraId="3CAC2AF9" w14:textId="77777777" w:rsidR="00C63083" w:rsidRDefault="00C63083" w:rsidP="00C63083">
            <w:pPr>
              <w:pStyle w:val="Sinespaciado"/>
              <w:rPr>
                <w:rFonts w:ascii="Times New Roman" w:hAnsi="Times New Roman" w:cs="Times New Roman"/>
              </w:rPr>
            </w:pPr>
          </w:p>
        </w:tc>
      </w:tr>
    </w:tbl>
    <w:p w14:paraId="4133E770" w14:textId="13DAFBA3" w:rsidR="00AF756A" w:rsidRDefault="00C63083" w:rsidP="00AF756A">
      <w:pPr>
        <w:pStyle w:val="Sinespaciad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</w:t>
      </w:r>
      <w:r w:rsidR="00AF756A">
        <w:rPr>
          <w:rFonts w:ascii="Times New Roman" w:hAnsi="Times New Roman" w:cs="Times New Roman"/>
        </w:rPr>
        <w:t xml:space="preserve">1: </w:t>
      </w:r>
      <w:r w:rsidR="00935B18">
        <w:rPr>
          <w:rFonts w:ascii="Times New Roman" w:hAnsi="Times New Roman" w:cs="Times New Roman"/>
        </w:rPr>
        <w:t>O</w:t>
      </w:r>
      <w:r w:rsidR="00AF756A" w:rsidRPr="00317A56">
        <w:rPr>
          <w:rFonts w:ascii="Times New Roman" w:hAnsi="Times New Roman" w:cs="Times New Roman"/>
        </w:rPr>
        <w:t>jo de agua grande</w:t>
      </w:r>
      <w:r w:rsidR="00AF756A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 xml:space="preserve">cave </w:t>
      </w:r>
      <w:r w:rsidR="00AF756A">
        <w:rPr>
          <w:rFonts w:ascii="Times New Roman" w:hAnsi="Times New Roman" w:cs="Times New Roman"/>
        </w:rPr>
        <w:t>(OJ),</w:t>
      </w:r>
      <w:r w:rsidR="00AF756A" w:rsidRPr="003E578B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>N</w:t>
      </w:r>
      <w:r w:rsidR="00AF756A" w:rsidRPr="00317A56">
        <w:rPr>
          <w:rFonts w:ascii="Times New Roman" w:hAnsi="Times New Roman" w:cs="Times New Roman"/>
        </w:rPr>
        <w:t xml:space="preserve">acimiento </w:t>
      </w:r>
      <w:r w:rsidR="00AF756A">
        <w:rPr>
          <w:rFonts w:ascii="Times New Roman" w:hAnsi="Times New Roman" w:cs="Times New Roman"/>
        </w:rPr>
        <w:t xml:space="preserve">de </w:t>
      </w:r>
      <w:r w:rsidR="00AF756A" w:rsidRPr="00317A56">
        <w:rPr>
          <w:rFonts w:ascii="Times New Roman" w:hAnsi="Times New Roman" w:cs="Times New Roman"/>
        </w:rPr>
        <w:t>7 aguas</w:t>
      </w:r>
      <w:r w:rsidR="00935B18">
        <w:rPr>
          <w:rFonts w:ascii="Times New Roman" w:hAnsi="Times New Roman" w:cs="Times New Roman"/>
        </w:rPr>
        <w:t xml:space="preserve"> cave</w:t>
      </w:r>
      <w:r w:rsidR="00AF756A">
        <w:rPr>
          <w:rFonts w:ascii="Times New Roman" w:hAnsi="Times New Roman" w:cs="Times New Roman"/>
        </w:rPr>
        <w:t xml:space="preserve"> (NC),</w:t>
      </w:r>
      <w:r w:rsidR="00AF756A" w:rsidRPr="003E578B">
        <w:rPr>
          <w:rFonts w:ascii="Times New Roman" w:hAnsi="Times New Roman" w:cs="Times New Roman"/>
        </w:rPr>
        <w:t xml:space="preserve"> </w:t>
      </w:r>
      <w:r w:rsidR="00AF756A" w:rsidRPr="00317A56">
        <w:rPr>
          <w:rFonts w:ascii="Times New Roman" w:hAnsi="Times New Roman" w:cs="Times New Roman"/>
        </w:rPr>
        <w:t>Atoyac</w:t>
      </w:r>
      <w:r w:rsidR="00935B18" w:rsidRPr="00935B18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>cave</w:t>
      </w:r>
      <w:r w:rsidR="00AF756A" w:rsidRPr="00317A56">
        <w:rPr>
          <w:rFonts w:ascii="Times New Roman" w:hAnsi="Times New Roman" w:cs="Times New Roman"/>
        </w:rPr>
        <w:t xml:space="preserve"> </w:t>
      </w:r>
      <w:r w:rsidR="00AF756A">
        <w:rPr>
          <w:rFonts w:ascii="Times New Roman" w:hAnsi="Times New Roman" w:cs="Times New Roman"/>
        </w:rPr>
        <w:t xml:space="preserve">(AY) </w:t>
      </w:r>
      <w:r w:rsidR="00AF756A" w:rsidRPr="00317A56">
        <w:rPr>
          <w:rFonts w:ascii="Times New Roman" w:hAnsi="Times New Roman" w:cs="Times New Roman"/>
        </w:rPr>
        <w:t>maguey</w:t>
      </w:r>
      <w:r w:rsidR="00AF756A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 xml:space="preserve">cave </w:t>
      </w:r>
      <w:r w:rsidR="00AF756A">
        <w:rPr>
          <w:rFonts w:ascii="Times New Roman" w:hAnsi="Times New Roman" w:cs="Times New Roman"/>
        </w:rPr>
        <w:t>(MY)</w:t>
      </w:r>
    </w:p>
    <w:p w14:paraId="7F428954" w14:textId="4BFA41E4" w:rsidR="00AF756A" w:rsidRPr="00317A56" w:rsidRDefault="00C63083" w:rsidP="00AF756A">
      <w:pPr>
        <w:pStyle w:val="Sinespaciad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</w:t>
      </w:r>
      <w:r w:rsidR="00AF756A">
        <w:rPr>
          <w:rFonts w:ascii="Times New Roman" w:hAnsi="Times New Roman" w:cs="Times New Roman"/>
        </w:rPr>
        <w:t xml:space="preserve">2: </w:t>
      </w:r>
      <w:r w:rsidR="00AF756A" w:rsidRPr="00317A56">
        <w:rPr>
          <w:rFonts w:ascii="Times New Roman" w:hAnsi="Times New Roman" w:cs="Times New Roman"/>
        </w:rPr>
        <w:t>Tenampa</w:t>
      </w:r>
      <w:r w:rsidR="00935B18" w:rsidRPr="00935B18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>cave</w:t>
      </w:r>
      <w:r w:rsidR="009E126E">
        <w:rPr>
          <w:rFonts w:ascii="Times New Roman" w:hAnsi="Times New Roman" w:cs="Times New Roman"/>
        </w:rPr>
        <w:t xml:space="preserve"> </w:t>
      </w:r>
      <w:r w:rsidR="00AF756A">
        <w:rPr>
          <w:rFonts w:ascii="Times New Roman" w:hAnsi="Times New Roman" w:cs="Times New Roman"/>
        </w:rPr>
        <w:t>(TN),</w:t>
      </w:r>
      <w:r w:rsidR="00AF756A" w:rsidRPr="003E578B">
        <w:rPr>
          <w:rFonts w:ascii="Times New Roman" w:hAnsi="Times New Roman" w:cs="Times New Roman"/>
        </w:rPr>
        <w:t xml:space="preserve"> </w:t>
      </w:r>
      <w:r w:rsidR="000234F3">
        <w:rPr>
          <w:rFonts w:ascii="Times New Roman" w:hAnsi="Times New Roman" w:cs="Times New Roman"/>
        </w:rPr>
        <w:t>P</w:t>
      </w:r>
      <w:r w:rsidR="00AF756A" w:rsidRPr="00317A56">
        <w:rPr>
          <w:rFonts w:ascii="Times New Roman" w:hAnsi="Times New Roman" w:cs="Times New Roman"/>
        </w:rPr>
        <w:t>intada</w:t>
      </w:r>
      <w:r w:rsidR="00935B18" w:rsidRPr="00935B18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>cave</w:t>
      </w:r>
      <w:r w:rsidR="00AF756A">
        <w:rPr>
          <w:rFonts w:ascii="Times New Roman" w:hAnsi="Times New Roman" w:cs="Times New Roman"/>
        </w:rPr>
        <w:t xml:space="preserve"> (PI),</w:t>
      </w:r>
      <w:r w:rsidR="00AF756A" w:rsidRPr="003E578B">
        <w:rPr>
          <w:rFonts w:ascii="Times New Roman" w:hAnsi="Times New Roman" w:cs="Times New Roman"/>
        </w:rPr>
        <w:t xml:space="preserve"> </w:t>
      </w:r>
      <w:r w:rsidR="00AF756A" w:rsidRPr="00317A56">
        <w:rPr>
          <w:rFonts w:ascii="Times New Roman" w:hAnsi="Times New Roman" w:cs="Times New Roman"/>
        </w:rPr>
        <w:t>Tepeapulco</w:t>
      </w:r>
      <w:r w:rsidR="00935B18" w:rsidRPr="00935B18">
        <w:t xml:space="preserve"> </w:t>
      </w:r>
      <w:proofErr w:type="spellStart"/>
      <w:r w:rsidR="00935B18" w:rsidRPr="00935B18">
        <w:rPr>
          <w:rFonts w:ascii="Times New Roman" w:hAnsi="Times New Roman" w:cs="Times New Roman"/>
        </w:rPr>
        <w:t>basement</w:t>
      </w:r>
      <w:proofErr w:type="spellEnd"/>
      <w:r w:rsidR="00935B18" w:rsidRPr="00935B18">
        <w:rPr>
          <w:rFonts w:ascii="Times New Roman" w:hAnsi="Times New Roman" w:cs="Times New Roman"/>
        </w:rPr>
        <w:t xml:space="preserve"> </w:t>
      </w:r>
      <w:r w:rsidR="00AF756A">
        <w:rPr>
          <w:rFonts w:ascii="Times New Roman" w:hAnsi="Times New Roman" w:cs="Times New Roman"/>
        </w:rPr>
        <w:t>(TP),</w:t>
      </w:r>
      <w:r w:rsidR="00AF756A" w:rsidRPr="003E578B">
        <w:rPr>
          <w:rFonts w:ascii="Times New Roman" w:hAnsi="Times New Roman" w:cs="Times New Roman"/>
        </w:rPr>
        <w:t xml:space="preserve"> </w:t>
      </w:r>
      <w:proofErr w:type="spellStart"/>
      <w:r w:rsidR="00AF756A" w:rsidRPr="00317A56">
        <w:rPr>
          <w:rFonts w:ascii="Times New Roman" w:hAnsi="Times New Roman" w:cs="Times New Roman"/>
        </w:rPr>
        <w:t>boqueron</w:t>
      </w:r>
      <w:proofErr w:type="spellEnd"/>
      <w:r w:rsidR="00AF756A" w:rsidRPr="00317A56">
        <w:rPr>
          <w:rFonts w:ascii="Times New Roman" w:hAnsi="Times New Roman" w:cs="Times New Roman"/>
        </w:rPr>
        <w:t xml:space="preserve"> de </w:t>
      </w:r>
      <w:proofErr w:type="spellStart"/>
      <w:r w:rsidR="00AF756A" w:rsidRPr="00317A56">
        <w:rPr>
          <w:rFonts w:ascii="Times New Roman" w:hAnsi="Times New Roman" w:cs="Times New Roman"/>
        </w:rPr>
        <w:t>Capulapa</w:t>
      </w:r>
      <w:proofErr w:type="spellEnd"/>
      <w:r w:rsidR="00935B18">
        <w:rPr>
          <w:rFonts w:ascii="Times New Roman" w:hAnsi="Times New Roman" w:cs="Times New Roman"/>
        </w:rPr>
        <w:t xml:space="preserve"> cave</w:t>
      </w:r>
      <w:r w:rsidR="00AF756A">
        <w:rPr>
          <w:rFonts w:ascii="Times New Roman" w:hAnsi="Times New Roman" w:cs="Times New Roman"/>
        </w:rPr>
        <w:t xml:space="preserve"> (BQ),</w:t>
      </w:r>
      <w:r w:rsidR="00AF756A" w:rsidRPr="003E578B">
        <w:rPr>
          <w:rFonts w:ascii="Times New Roman" w:hAnsi="Times New Roman" w:cs="Times New Roman"/>
        </w:rPr>
        <w:t xml:space="preserve"> </w:t>
      </w:r>
      <w:r w:rsidR="00AF756A" w:rsidRPr="00317A56">
        <w:rPr>
          <w:rFonts w:ascii="Times New Roman" w:hAnsi="Times New Roman" w:cs="Times New Roman"/>
        </w:rPr>
        <w:t xml:space="preserve">la </w:t>
      </w:r>
      <w:r w:rsidR="006729F8">
        <w:rPr>
          <w:rFonts w:ascii="Times New Roman" w:hAnsi="Times New Roman" w:cs="Times New Roman"/>
        </w:rPr>
        <w:t>P</w:t>
      </w:r>
      <w:r w:rsidR="00AF756A" w:rsidRPr="00317A56">
        <w:rPr>
          <w:rFonts w:ascii="Times New Roman" w:hAnsi="Times New Roman" w:cs="Times New Roman"/>
        </w:rPr>
        <w:t>alma</w:t>
      </w:r>
      <w:r w:rsidR="00935B18">
        <w:rPr>
          <w:rFonts w:ascii="Times New Roman" w:hAnsi="Times New Roman" w:cs="Times New Roman"/>
        </w:rPr>
        <w:t xml:space="preserve"> cave</w:t>
      </w:r>
      <w:r w:rsidR="00AF756A">
        <w:rPr>
          <w:rFonts w:ascii="Times New Roman" w:hAnsi="Times New Roman" w:cs="Times New Roman"/>
        </w:rPr>
        <w:t xml:space="preserve"> (PL),</w:t>
      </w:r>
      <w:r w:rsidR="00AF756A" w:rsidRPr="003E578B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>el</w:t>
      </w:r>
      <w:r w:rsidR="00AF756A" w:rsidRPr="00317A56">
        <w:rPr>
          <w:rFonts w:ascii="Times New Roman" w:hAnsi="Times New Roman" w:cs="Times New Roman"/>
        </w:rPr>
        <w:t xml:space="preserve"> </w:t>
      </w:r>
      <w:r w:rsidR="006729F8">
        <w:rPr>
          <w:rFonts w:ascii="Times New Roman" w:hAnsi="Times New Roman" w:cs="Times New Roman"/>
        </w:rPr>
        <w:t>A</w:t>
      </w:r>
      <w:r w:rsidR="00AF756A" w:rsidRPr="00317A56">
        <w:rPr>
          <w:rFonts w:ascii="Times New Roman" w:hAnsi="Times New Roman" w:cs="Times New Roman"/>
        </w:rPr>
        <w:t>ire</w:t>
      </w:r>
      <w:r w:rsidR="00AF756A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 xml:space="preserve">cave </w:t>
      </w:r>
      <w:r w:rsidR="00AF756A">
        <w:rPr>
          <w:rFonts w:ascii="Times New Roman" w:hAnsi="Times New Roman" w:cs="Times New Roman"/>
        </w:rPr>
        <w:t xml:space="preserve">(AI), </w:t>
      </w:r>
      <w:r w:rsidR="00AF756A" w:rsidRPr="00317A56">
        <w:rPr>
          <w:rFonts w:ascii="Times New Roman" w:hAnsi="Times New Roman" w:cs="Times New Roman"/>
        </w:rPr>
        <w:t xml:space="preserve">la </w:t>
      </w:r>
      <w:r w:rsidR="006729F8">
        <w:rPr>
          <w:rFonts w:ascii="Times New Roman" w:hAnsi="Times New Roman" w:cs="Times New Roman"/>
        </w:rPr>
        <w:t>R</w:t>
      </w:r>
      <w:r w:rsidR="00AF756A" w:rsidRPr="00317A56">
        <w:rPr>
          <w:rFonts w:ascii="Times New Roman" w:hAnsi="Times New Roman" w:cs="Times New Roman"/>
        </w:rPr>
        <w:t>eja</w:t>
      </w:r>
      <w:r w:rsidR="00935B18">
        <w:rPr>
          <w:rFonts w:ascii="Times New Roman" w:hAnsi="Times New Roman" w:cs="Times New Roman"/>
        </w:rPr>
        <w:t xml:space="preserve"> cave</w:t>
      </w:r>
      <w:r w:rsidR="00AF756A">
        <w:rPr>
          <w:rFonts w:ascii="Times New Roman" w:hAnsi="Times New Roman" w:cs="Times New Roman"/>
        </w:rPr>
        <w:t xml:space="preserve"> (RE) </w:t>
      </w:r>
      <w:proofErr w:type="spellStart"/>
      <w:r w:rsidR="00AF756A" w:rsidRPr="00317A56">
        <w:rPr>
          <w:rFonts w:ascii="Times New Roman" w:hAnsi="Times New Roman" w:cs="Times New Roman"/>
        </w:rPr>
        <w:t>Pinoltepec</w:t>
      </w:r>
      <w:proofErr w:type="spellEnd"/>
      <w:r w:rsidR="009E126E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 xml:space="preserve">cave </w:t>
      </w:r>
      <w:r w:rsidR="00AF756A">
        <w:rPr>
          <w:rFonts w:ascii="Times New Roman" w:hAnsi="Times New Roman" w:cs="Times New Roman"/>
        </w:rPr>
        <w:t xml:space="preserve">(PN). </w:t>
      </w:r>
    </w:p>
    <w:p w14:paraId="369B4CF5" w14:textId="7337DEBD" w:rsidR="00AF756A" w:rsidRPr="00317A56" w:rsidRDefault="00C63083" w:rsidP="00AF756A">
      <w:pPr>
        <w:pStyle w:val="Sinespaciad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</w:t>
      </w:r>
      <w:r w:rsidR="00AF756A">
        <w:rPr>
          <w:rFonts w:ascii="Times New Roman" w:hAnsi="Times New Roman" w:cs="Times New Roman"/>
        </w:rPr>
        <w:t xml:space="preserve">3: </w:t>
      </w:r>
      <w:r w:rsidR="00935B18">
        <w:rPr>
          <w:rFonts w:ascii="Times New Roman" w:hAnsi="Times New Roman" w:cs="Times New Roman"/>
        </w:rPr>
        <w:t>L</w:t>
      </w:r>
      <w:r w:rsidR="00AF756A" w:rsidRPr="00317A56">
        <w:rPr>
          <w:rFonts w:ascii="Times New Roman" w:hAnsi="Times New Roman" w:cs="Times New Roman"/>
        </w:rPr>
        <w:t xml:space="preserve">a </w:t>
      </w:r>
      <w:r w:rsidR="006729F8">
        <w:rPr>
          <w:rFonts w:ascii="Times New Roman" w:hAnsi="Times New Roman" w:cs="Times New Roman"/>
        </w:rPr>
        <w:t>G</w:t>
      </w:r>
      <w:r w:rsidR="00AF756A" w:rsidRPr="00317A56">
        <w:rPr>
          <w:rFonts w:ascii="Times New Roman" w:hAnsi="Times New Roman" w:cs="Times New Roman"/>
        </w:rPr>
        <w:t>arganta</w:t>
      </w:r>
      <w:r w:rsidR="00935B18">
        <w:rPr>
          <w:rFonts w:ascii="Times New Roman" w:hAnsi="Times New Roman" w:cs="Times New Roman"/>
        </w:rPr>
        <w:t xml:space="preserve"> cave</w:t>
      </w:r>
      <w:r w:rsidR="00AF756A">
        <w:rPr>
          <w:rFonts w:ascii="Times New Roman" w:hAnsi="Times New Roman" w:cs="Times New Roman"/>
        </w:rPr>
        <w:t xml:space="preserve"> (GT)</w:t>
      </w:r>
      <w:r w:rsidR="00935B18">
        <w:rPr>
          <w:rFonts w:ascii="Times New Roman" w:hAnsi="Times New Roman" w:cs="Times New Roman"/>
        </w:rPr>
        <w:t xml:space="preserve">, </w:t>
      </w:r>
      <w:proofErr w:type="spellStart"/>
      <w:r w:rsidR="006729F8">
        <w:rPr>
          <w:rFonts w:ascii="Times New Roman" w:hAnsi="Times New Roman" w:cs="Times New Roman"/>
        </w:rPr>
        <w:t>M</w:t>
      </w:r>
      <w:r w:rsidR="00AF756A" w:rsidRPr="00317A56">
        <w:rPr>
          <w:rFonts w:ascii="Times New Roman" w:hAnsi="Times New Roman" w:cs="Times New Roman"/>
        </w:rPr>
        <w:t>altos</w:t>
      </w:r>
      <w:proofErr w:type="spellEnd"/>
      <w:r w:rsidR="00935B18" w:rsidRPr="00935B18">
        <w:t xml:space="preserve"> </w:t>
      </w:r>
      <w:proofErr w:type="spellStart"/>
      <w:r w:rsidR="00935B18" w:rsidRPr="00935B18">
        <w:rPr>
          <w:rFonts w:ascii="Times New Roman" w:hAnsi="Times New Roman" w:cs="Times New Roman"/>
        </w:rPr>
        <w:t>basement</w:t>
      </w:r>
      <w:proofErr w:type="spellEnd"/>
      <w:r w:rsidR="00AF756A">
        <w:rPr>
          <w:rFonts w:ascii="Times New Roman" w:hAnsi="Times New Roman" w:cs="Times New Roman"/>
        </w:rPr>
        <w:t xml:space="preserve"> (MT).</w:t>
      </w:r>
    </w:p>
    <w:p w14:paraId="7EE42D24" w14:textId="0D6C5A8D" w:rsidR="00AF756A" w:rsidRPr="00317A56" w:rsidRDefault="00C63083" w:rsidP="00AF756A">
      <w:pPr>
        <w:pStyle w:val="Sinespaciad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Z</w:t>
      </w:r>
      <w:r w:rsidR="00AF756A">
        <w:rPr>
          <w:rFonts w:ascii="Times New Roman" w:hAnsi="Times New Roman" w:cs="Times New Roman"/>
        </w:rPr>
        <w:t xml:space="preserve">4: </w:t>
      </w:r>
      <w:r w:rsidR="00935B18">
        <w:rPr>
          <w:rFonts w:ascii="Times New Roman" w:hAnsi="Times New Roman" w:cs="Times New Roman"/>
        </w:rPr>
        <w:t>L</w:t>
      </w:r>
      <w:r w:rsidR="00AF756A" w:rsidRPr="00317A56">
        <w:rPr>
          <w:rFonts w:ascii="Times New Roman" w:hAnsi="Times New Roman" w:cs="Times New Roman"/>
        </w:rPr>
        <w:t xml:space="preserve">a </w:t>
      </w:r>
      <w:r w:rsidR="006729F8">
        <w:rPr>
          <w:rFonts w:ascii="Times New Roman" w:hAnsi="Times New Roman" w:cs="Times New Roman"/>
        </w:rPr>
        <w:t>E</w:t>
      </w:r>
      <w:r w:rsidR="00AF756A" w:rsidRPr="00317A56">
        <w:rPr>
          <w:rFonts w:ascii="Times New Roman" w:hAnsi="Times New Roman" w:cs="Times New Roman"/>
        </w:rPr>
        <w:t>scalera</w:t>
      </w:r>
      <w:r w:rsidR="00AF756A">
        <w:rPr>
          <w:rFonts w:ascii="Times New Roman" w:hAnsi="Times New Roman" w:cs="Times New Roman"/>
        </w:rPr>
        <w:t xml:space="preserve"> </w:t>
      </w:r>
      <w:r w:rsidR="00935B18">
        <w:rPr>
          <w:rFonts w:ascii="Times New Roman" w:hAnsi="Times New Roman" w:cs="Times New Roman"/>
        </w:rPr>
        <w:t xml:space="preserve">cave </w:t>
      </w:r>
      <w:r w:rsidR="00AF756A">
        <w:rPr>
          <w:rFonts w:ascii="Times New Roman" w:hAnsi="Times New Roman" w:cs="Times New Roman"/>
        </w:rPr>
        <w:t xml:space="preserve">(ES) </w:t>
      </w:r>
      <w:r w:rsidR="006729F8">
        <w:rPr>
          <w:rFonts w:ascii="Times New Roman" w:hAnsi="Times New Roman" w:cs="Times New Roman"/>
        </w:rPr>
        <w:t>V</w:t>
      </w:r>
      <w:r w:rsidR="00AF756A" w:rsidRPr="00317A56">
        <w:rPr>
          <w:rFonts w:ascii="Times New Roman" w:hAnsi="Times New Roman" w:cs="Times New Roman"/>
        </w:rPr>
        <w:t>olcancillo</w:t>
      </w:r>
      <w:r w:rsidR="00935B18">
        <w:rPr>
          <w:rFonts w:ascii="Times New Roman" w:hAnsi="Times New Roman" w:cs="Times New Roman"/>
        </w:rPr>
        <w:t xml:space="preserve"> cave</w:t>
      </w:r>
      <w:r w:rsidR="00AF756A">
        <w:rPr>
          <w:rFonts w:ascii="Times New Roman" w:hAnsi="Times New Roman" w:cs="Times New Roman"/>
        </w:rPr>
        <w:t xml:space="preserve"> (VL). </w:t>
      </w:r>
    </w:p>
    <w:p w14:paraId="1C4DA149" w14:textId="77777777" w:rsidR="00A76174" w:rsidRPr="00AF756A" w:rsidRDefault="00A76174" w:rsidP="00AF756A"/>
    <w:sectPr w:rsidR="00A76174" w:rsidRPr="00AF756A" w:rsidSect="009B544A">
      <w:pgSz w:w="15840" w:h="12240" w:orient="landscape"/>
      <w:pgMar w:top="1701" w:right="1417" w:bottom="1701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D230E" w14:textId="77777777" w:rsidR="009B544A" w:rsidRDefault="009B544A" w:rsidP="00BA002C">
      <w:pPr>
        <w:spacing w:after="0" w:line="240" w:lineRule="auto"/>
      </w:pPr>
      <w:r>
        <w:separator/>
      </w:r>
    </w:p>
  </w:endnote>
  <w:endnote w:type="continuationSeparator" w:id="0">
    <w:p w14:paraId="228247B4" w14:textId="77777777" w:rsidR="009B544A" w:rsidRDefault="009B544A" w:rsidP="00BA0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7D65" w14:textId="77777777" w:rsidR="009B544A" w:rsidRDefault="009B544A" w:rsidP="00BA002C">
      <w:pPr>
        <w:spacing w:after="0" w:line="240" w:lineRule="auto"/>
      </w:pPr>
      <w:r>
        <w:separator/>
      </w:r>
    </w:p>
  </w:footnote>
  <w:footnote w:type="continuationSeparator" w:id="0">
    <w:p w14:paraId="4E30C825" w14:textId="77777777" w:rsidR="009B544A" w:rsidRDefault="009B544A" w:rsidP="00BA0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374697"/>
    <w:multiLevelType w:val="hybridMultilevel"/>
    <w:tmpl w:val="C860A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210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0682"/>
    <w:rsid w:val="000234F3"/>
    <w:rsid w:val="00024DF0"/>
    <w:rsid w:val="00055CF7"/>
    <w:rsid w:val="00065967"/>
    <w:rsid w:val="00090B39"/>
    <w:rsid w:val="00094AFB"/>
    <w:rsid w:val="000A3C69"/>
    <w:rsid w:val="000B5C59"/>
    <w:rsid w:val="000C21F9"/>
    <w:rsid w:val="000C3226"/>
    <w:rsid w:val="000E60B8"/>
    <w:rsid w:val="000F29C1"/>
    <w:rsid w:val="000F4961"/>
    <w:rsid w:val="001616A3"/>
    <w:rsid w:val="00170397"/>
    <w:rsid w:val="00170F67"/>
    <w:rsid w:val="00174663"/>
    <w:rsid w:val="00176173"/>
    <w:rsid w:val="001A7C42"/>
    <w:rsid w:val="001E20C7"/>
    <w:rsid w:val="001E3ECE"/>
    <w:rsid w:val="001F6B33"/>
    <w:rsid w:val="002027A4"/>
    <w:rsid w:val="00203D7F"/>
    <w:rsid w:val="00205CEC"/>
    <w:rsid w:val="00233692"/>
    <w:rsid w:val="00251A36"/>
    <w:rsid w:val="00282F6C"/>
    <w:rsid w:val="00290D7D"/>
    <w:rsid w:val="0029364A"/>
    <w:rsid w:val="00296CA5"/>
    <w:rsid w:val="002A2455"/>
    <w:rsid w:val="002C5289"/>
    <w:rsid w:val="002E0324"/>
    <w:rsid w:val="002F394D"/>
    <w:rsid w:val="00305EE9"/>
    <w:rsid w:val="003104A0"/>
    <w:rsid w:val="00311F2C"/>
    <w:rsid w:val="00317A56"/>
    <w:rsid w:val="00317C05"/>
    <w:rsid w:val="00320682"/>
    <w:rsid w:val="00320D2F"/>
    <w:rsid w:val="00324A33"/>
    <w:rsid w:val="00333829"/>
    <w:rsid w:val="00334CEE"/>
    <w:rsid w:val="00357D19"/>
    <w:rsid w:val="00366775"/>
    <w:rsid w:val="00374495"/>
    <w:rsid w:val="003A60A6"/>
    <w:rsid w:val="003B0849"/>
    <w:rsid w:val="003C7782"/>
    <w:rsid w:val="003E578B"/>
    <w:rsid w:val="00406463"/>
    <w:rsid w:val="0041294B"/>
    <w:rsid w:val="004139D0"/>
    <w:rsid w:val="00463BE5"/>
    <w:rsid w:val="00481FD6"/>
    <w:rsid w:val="004B2262"/>
    <w:rsid w:val="004B235F"/>
    <w:rsid w:val="004C4616"/>
    <w:rsid w:val="00514409"/>
    <w:rsid w:val="005217CD"/>
    <w:rsid w:val="005558F5"/>
    <w:rsid w:val="00565F95"/>
    <w:rsid w:val="005720C7"/>
    <w:rsid w:val="005849F9"/>
    <w:rsid w:val="0059074D"/>
    <w:rsid w:val="005E72FE"/>
    <w:rsid w:val="006065ED"/>
    <w:rsid w:val="0061446B"/>
    <w:rsid w:val="00634B88"/>
    <w:rsid w:val="00646D82"/>
    <w:rsid w:val="006528ED"/>
    <w:rsid w:val="00656CCF"/>
    <w:rsid w:val="00660C23"/>
    <w:rsid w:val="006729F8"/>
    <w:rsid w:val="00681302"/>
    <w:rsid w:val="00697BA7"/>
    <w:rsid w:val="006A4D3F"/>
    <w:rsid w:val="006B0E0C"/>
    <w:rsid w:val="006B253F"/>
    <w:rsid w:val="006F5528"/>
    <w:rsid w:val="00707497"/>
    <w:rsid w:val="00755B3E"/>
    <w:rsid w:val="00761891"/>
    <w:rsid w:val="00763D0A"/>
    <w:rsid w:val="007708CC"/>
    <w:rsid w:val="00787323"/>
    <w:rsid w:val="00791CE8"/>
    <w:rsid w:val="007968B3"/>
    <w:rsid w:val="007A0815"/>
    <w:rsid w:val="007A3E14"/>
    <w:rsid w:val="007B08FB"/>
    <w:rsid w:val="007D3577"/>
    <w:rsid w:val="00803D53"/>
    <w:rsid w:val="00806D07"/>
    <w:rsid w:val="008247FE"/>
    <w:rsid w:val="00883250"/>
    <w:rsid w:val="008845A5"/>
    <w:rsid w:val="00885DCA"/>
    <w:rsid w:val="008A768F"/>
    <w:rsid w:val="008C5FC0"/>
    <w:rsid w:val="00903DD1"/>
    <w:rsid w:val="00917FE0"/>
    <w:rsid w:val="00926017"/>
    <w:rsid w:val="00935B18"/>
    <w:rsid w:val="009374D9"/>
    <w:rsid w:val="00946079"/>
    <w:rsid w:val="0095752D"/>
    <w:rsid w:val="00972DFF"/>
    <w:rsid w:val="009B544A"/>
    <w:rsid w:val="009E126E"/>
    <w:rsid w:val="00A2389A"/>
    <w:rsid w:val="00A576D7"/>
    <w:rsid w:val="00A6660C"/>
    <w:rsid w:val="00A76174"/>
    <w:rsid w:val="00A91CE9"/>
    <w:rsid w:val="00AD2371"/>
    <w:rsid w:val="00AE5F19"/>
    <w:rsid w:val="00AF756A"/>
    <w:rsid w:val="00AF7F31"/>
    <w:rsid w:val="00B107C2"/>
    <w:rsid w:val="00B1135C"/>
    <w:rsid w:val="00B34FD5"/>
    <w:rsid w:val="00B50049"/>
    <w:rsid w:val="00B84CB6"/>
    <w:rsid w:val="00B86498"/>
    <w:rsid w:val="00B92964"/>
    <w:rsid w:val="00BA002C"/>
    <w:rsid w:val="00BF1E91"/>
    <w:rsid w:val="00C01C70"/>
    <w:rsid w:val="00C043EB"/>
    <w:rsid w:val="00C17027"/>
    <w:rsid w:val="00C31C9B"/>
    <w:rsid w:val="00C4589C"/>
    <w:rsid w:val="00C56142"/>
    <w:rsid w:val="00C62A1A"/>
    <w:rsid w:val="00C63083"/>
    <w:rsid w:val="00C73495"/>
    <w:rsid w:val="00C846CB"/>
    <w:rsid w:val="00C95EDB"/>
    <w:rsid w:val="00CA1030"/>
    <w:rsid w:val="00CB4722"/>
    <w:rsid w:val="00CD32DE"/>
    <w:rsid w:val="00CE221A"/>
    <w:rsid w:val="00D0097D"/>
    <w:rsid w:val="00D279F9"/>
    <w:rsid w:val="00D314E8"/>
    <w:rsid w:val="00D3572C"/>
    <w:rsid w:val="00D5006D"/>
    <w:rsid w:val="00D758F8"/>
    <w:rsid w:val="00DC5C00"/>
    <w:rsid w:val="00DE214C"/>
    <w:rsid w:val="00E0608C"/>
    <w:rsid w:val="00E10886"/>
    <w:rsid w:val="00E138FC"/>
    <w:rsid w:val="00E64472"/>
    <w:rsid w:val="00EC4BD8"/>
    <w:rsid w:val="00EE69D1"/>
    <w:rsid w:val="00EF5188"/>
    <w:rsid w:val="00F05E2C"/>
    <w:rsid w:val="00F631DD"/>
    <w:rsid w:val="00FB3591"/>
    <w:rsid w:val="00FB3E53"/>
    <w:rsid w:val="00FD21B4"/>
    <w:rsid w:val="00FE34D5"/>
    <w:rsid w:val="00FE6ACE"/>
    <w:rsid w:val="00FE7702"/>
    <w:rsid w:val="00FF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7C36D"/>
  <w15:docId w15:val="{E95066EA-0193-4E31-8E66-D6F5889D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3206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763D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63D0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63D0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63D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63D0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63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63D0A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C95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BA00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A002C"/>
  </w:style>
  <w:style w:type="paragraph" w:styleId="Piedepgina">
    <w:name w:val="footer"/>
    <w:basedOn w:val="Normal"/>
    <w:link w:val="PiedepginaCar"/>
    <w:uiPriority w:val="99"/>
    <w:unhideWhenUsed/>
    <w:rsid w:val="00BA002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A002C"/>
  </w:style>
  <w:style w:type="table" w:customStyle="1" w:styleId="Tablanormal21">
    <w:name w:val="Tabla normal 21"/>
    <w:basedOn w:val="Tablanormal"/>
    <w:uiPriority w:val="42"/>
    <w:rsid w:val="007A3E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detablaclara1">
    <w:name w:val="Cuadrícula de tabla clara1"/>
    <w:basedOn w:val="Tablanormal"/>
    <w:uiPriority w:val="40"/>
    <w:rsid w:val="007A3E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nespaciado">
    <w:name w:val="No Spacing"/>
    <w:uiPriority w:val="1"/>
    <w:qFormat/>
    <w:rsid w:val="00317A56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C73495"/>
    <w:pPr>
      <w:ind w:left="720"/>
      <w:contextualSpacing/>
    </w:pPr>
  </w:style>
  <w:style w:type="paragraph" w:styleId="Revisin">
    <w:name w:val="Revision"/>
    <w:hidden/>
    <w:uiPriority w:val="99"/>
    <w:semiHidden/>
    <w:rsid w:val="007B08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7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1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565DED146C27C45B78EB4378DBFAD97" ma:contentTypeVersion="4" ma:contentTypeDescription="Crear nuevo documento." ma:contentTypeScope="" ma:versionID="4bc6210a0ab7a6ffcd674dec04717a0a">
  <xsd:schema xmlns:xsd="http://www.w3.org/2001/XMLSchema" xmlns:xs="http://www.w3.org/2001/XMLSchema" xmlns:p="http://schemas.microsoft.com/office/2006/metadata/properties" xmlns:ns3="f7d5203e-2067-4678-a79f-31a27b9c5297" targetNamespace="http://schemas.microsoft.com/office/2006/metadata/properties" ma:root="true" ma:fieldsID="4e15f3b391ed144eee1282dbc4d83e52" ns3:_="">
    <xsd:import namespace="f7d5203e-2067-4678-a79f-31a27b9c52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5203e-2067-4678-a79f-31a27b9c52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3D7B06-37C4-4D12-8E15-4058B01673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A76B11-128F-450D-82D1-02D4065CD42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CA50AF-9176-4106-B4F4-6E841C78C1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311CFCF-1688-441D-BBBB-9D2A4999C9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d5203e-2067-4678-a79f-31a27b9c52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2</Pages>
  <Words>1688</Words>
  <Characters>9284</Characters>
  <Application>Microsoft Office Word</Application>
  <DocSecurity>0</DocSecurity>
  <Lines>77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ur</dc:creator>
  <cp:lastModifiedBy>Gonzalez Zamora Arturo</cp:lastModifiedBy>
  <cp:revision>25</cp:revision>
  <dcterms:created xsi:type="dcterms:W3CDTF">2023-08-29T00:06:00Z</dcterms:created>
  <dcterms:modified xsi:type="dcterms:W3CDTF">2024-04-1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65DED146C27C45B78EB4378DBFAD97</vt:lpwstr>
  </property>
</Properties>
</file>